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6FFC57" w14:textId="2DF1514D" w:rsidR="008565CD" w:rsidRPr="00F06C5E" w:rsidRDefault="009F35E4" w:rsidP="00A36519">
      <w:pPr>
        <w:tabs>
          <w:tab w:val="center" w:pos="5233"/>
          <w:tab w:val="right" w:pos="10466"/>
        </w:tabs>
        <w:spacing w:line="259" w:lineRule="auto"/>
        <w:jc w:val="left"/>
        <w:rPr>
          <w:rFonts w:ascii="Arial" w:eastAsia="Calibri" w:hAnsi="Arial" w:cs="Arial"/>
          <w:b/>
          <w:bCs/>
          <w:sz w:val="20"/>
          <w:szCs w:val="20"/>
        </w:rPr>
      </w:pPr>
      <w:r w:rsidRPr="00F06C5E">
        <w:rPr>
          <w:rFonts w:ascii="Arial" w:eastAsia="Calibri" w:hAnsi="Arial" w:cs="Arial"/>
          <w:b/>
          <w:bCs/>
          <w:sz w:val="20"/>
          <w:szCs w:val="20"/>
        </w:rPr>
        <w:tab/>
      </w:r>
      <w:r w:rsidR="008565CD" w:rsidRPr="00F06C5E">
        <w:rPr>
          <w:rFonts w:ascii="Arial" w:eastAsia="Calibri" w:hAnsi="Arial" w:cs="Arial"/>
          <w:b/>
          <w:bCs/>
          <w:sz w:val="20"/>
          <w:szCs w:val="20"/>
        </w:rPr>
        <w:t xml:space="preserve">Extended Data Table </w:t>
      </w:r>
      <w:r w:rsidR="00EF2A94" w:rsidRPr="00F06C5E">
        <w:rPr>
          <w:rFonts w:ascii="Arial" w:eastAsia="Calibri" w:hAnsi="Arial" w:cs="Arial"/>
          <w:b/>
          <w:bCs/>
          <w:sz w:val="20"/>
          <w:szCs w:val="20"/>
        </w:rPr>
        <w:t>4</w:t>
      </w:r>
      <w:r w:rsidR="008565CD" w:rsidRPr="00F06C5E">
        <w:rPr>
          <w:rFonts w:ascii="Arial" w:eastAsia="Calibri" w:hAnsi="Arial" w:cs="Arial"/>
          <w:b/>
          <w:bCs/>
          <w:sz w:val="20"/>
          <w:szCs w:val="20"/>
        </w:rPr>
        <w:t>-1</w:t>
      </w:r>
    </w:p>
    <w:p w14:paraId="5C76E65B" w14:textId="58485520" w:rsidR="008565CD" w:rsidRDefault="008565CD" w:rsidP="008565CD">
      <w:pPr>
        <w:spacing w:line="259" w:lineRule="auto"/>
        <w:jc w:val="center"/>
        <w:rPr>
          <w:rFonts w:ascii="Arial" w:eastAsia="Calibri" w:hAnsi="Arial" w:cs="Arial"/>
          <w:b/>
          <w:bCs/>
          <w:sz w:val="20"/>
          <w:szCs w:val="20"/>
        </w:rPr>
      </w:pPr>
      <w:r w:rsidRPr="00F06C5E">
        <w:rPr>
          <w:rFonts w:ascii="Arial" w:eastAsia="Calibri" w:hAnsi="Arial" w:cs="Arial"/>
          <w:sz w:val="20"/>
          <w:szCs w:val="20"/>
        </w:rPr>
        <w:t xml:space="preserve">Statistical analysis </w:t>
      </w:r>
      <w:r w:rsidR="001E4C0B">
        <w:rPr>
          <w:rFonts w:ascii="Arial" w:eastAsia="Calibri" w:hAnsi="Arial" w:cs="Arial"/>
          <w:sz w:val="20"/>
          <w:szCs w:val="20"/>
        </w:rPr>
        <w:t xml:space="preserve">related to </w:t>
      </w:r>
      <w:r w:rsidRPr="00F06C5E">
        <w:rPr>
          <w:rFonts w:ascii="Arial" w:eastAsia="Calibri" w:hAnsi="Arial" w:cs="Arial"/>
          <w:b/>
          <w:bCs/>
          <w:sz w:val="20"/>
          <w:szCs w:val="20"/>
        </w:rPr>
        <w:t xml:space="preserve">Figure </w:t>
      </w:r>
      <w:r w:rsidR="00EF2A94" w:rsidRPr="00F06C5E">
        <w:rPr>
          <w:rFonts w:ascii="Arial" w:eastAsia="Calibri" w:hAnsi="Arial" w:cs="Arial"/>
          <w:b/>
          <w:bCs/>
          <w:sz w:val="20"/>
          <w:szCs w:val="20"/>
        </w:rPr>
        <w:t>4</w:t>
      </w:r>
    </w:p>
    <w:p w14:paraId="33436160" w14:textId="77777777" w:rsidR="001E4C0B" w:rsidRPr="00F06C5E" w:rsidRDefault="001E4C0B" w:rsidP="008565CD">
      <w:pPr>
        <w:spacing w:line="259" w:lineRule="auto"/>
        <w:jc w:val="center"/>
        <w:rPr>
          <w:rFonts w:ascii="Arial" w:eastAsia="Calibri" w:hAnsi="Arial" w:cs="Arial"/>
          <w:b/>
          <w:bCs/>
          <w:sz w:val="20"/>
          <w:szCs w:val="20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1797"/>
        <w:gridCol w:w="1294"/>
        <w:gridCol w:w="1377"/>
        <w:gridCol w:w="2187"/>
        <w:gridCol w:w="2070"/>
        <w:gridCol w:w="2070"/>
      </w:tblGrid>
      <w:tr w:rsidR="0085642C" w:rsidRPr="00F06C5E" w14:paraId="45606509" w14:textId="09A84C8D" w:rsidTr="0085642C">
        <w:trPr>
          <w:trHeight w:val="261"/>
        </w:trPr>
        <w:tc>
          <w:tcPr>
            <w:tcW w:w="1797" w:type="dxa"/>
          </w:tcPr>
          <w:p w14:paraId="58702067" w14:textId="77777777" w:rsidR="0085642C" w:rsidRPr="00F06C5E" w:rsidRDefault="0085642C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Groups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6097E61C" w14:textId="77777777" w:rsidR="0085642C" w:rsidRPr="00F06C5E" w:rsidRDefault="0085642C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gramStart"/>
            <w:r w:rsidRPr="00F06C5E">
              <w:rPr>
                <w:rFonts w:ascii="Arial" w:eastAsia="Calibri" w:hAnsi="Arial" w:cs="Arial"/>
                <w:sz w:val="20"/>
                <w:szCs w:val="20"/>
              </w:rPr>
              <w:t>n</w:t>
            </w:r>
            <w:proofErr w:type="gramEnd"/>
            <w:r w:rsidRPr="00F06C5E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proofErr w:type="spellStart"/>
            <w:r w:rsidRPr="00F06C5E">
              <w:rPr>
                <w:rFonts w:ascii="Arial" w:eastAsia="Calibri" w:hAnsi="Arial" w:cs="Arial"/>
                <w:sz w:val="20"/>
                <w:szCs w:val="20"/>
              </w:rPr>
              <w:t>cells</w:t>
            </w:r>
            <w:proofErr w:type="spellEnd"/>
            <w:r w:rsidRPr="00F06C5E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377" w:type="dxa"/>
          </w:tcPr>
          <w:p w14:paraId="3E63A015" w14:textId="77777777" w:rsidR="0085642C" w:rsidRPr="00F06C5E" w:rsidRDefault="0085642C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N (</w:t>
            </w:r>
            <w:proofErr w:type="spellStart"/>
            <w:r w:rsidRPr="00F06C5E">
              <w:rPr>
                <w:rFonts w:ascii="Arial" w:eastAsia="Calibri" w:hAnsi="Arial" w:cs="Arial"/>
                <w:sz w:val="20"/>
                <w:szCs w:val="20"/>
              </w:rPr>
              <w:t>mice</w:t>
            </w:r>
            <w:proofErr w:type="spellEnd"/>
            <w:r w:rsidRPr="00F06C5E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187" w:type="dxa"/>
          </w:tcPr>
          <w:p w14:paraId="5CE1BC6E" w14:textId="77777777" w:rsidR="0085642C" w:rsidRPr="00602863" w:rsidRDefault="0085642C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02863">
              <w:rPr>
                <w:rFonts w:ascii="Arial" w:eastAsia="Calibri" w:hAnsi="Arial" w:cs="Arial"/>
                <w:sz w:val="20"/>
                <w:szCs w:val="20"/>
                <w:lang w:val="en-US"/>
              </w:rPr>
              <w:t>Delay 1st spike (ms)</w:t>
            </w:r>
          </w:p>
          <w:p w14:paraId="0F010C4A" w14:textId="6B462E4B" w:rsidR="00805DD6" w:rsidRPr="00602863" w:rsidDel="006B648D" w:rsidRDefault="00805DD6" w:rsidP="00C74369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02863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Panel F</w:t>
            </w:r>
          </w:p>
        </w:tc>
        <w:tc>
          <w:tcPr>
            <w:tcW w:w="2070" w:type="dxa"/>
          </w:tcPr>
          <w:p w14:paraId="549E6225" w14:textId="77777777" w:rsidR="0085642C" w:rsidRPr="00602863" w:rsidRDefault="0085642C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02863">
              <w:rPr>
                <w:rFonts w:ascii="Arial" w:eastAsia="Calibri" w:hAnsi="Arial" w:cs="Arial"/>
                <w:sz w:val="20"/>
                <w:szCs w:val="20"/>
                <w:lang w:val="en-US"/>
              </w:rPr>
              <w:t>Max Frequency (Hz)</w:t>
            </w:r>
          </w:p>
          <w:p w14:paraId="36413160" w14:textId="347B6C82" w:rsidR="00805DD6" w:rsidRPr="00602863" w:rsidRDefault="00805DD6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02863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Panel G</w:t>
            </w:r>
          </w:p>
        </w:tc>
        <w:tc>
          <w:tcPr>
            <w:tcW w:w="2070" w:type="dxa"/>
          </w:tcPr>
          <w:p w14:paraId="270ACDA3" w14:textId="77777777" w:rsidR="0085642C" w:rsidRDefault="0085642C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5642C">
              <w:rPr>
                <w:rFonts w:ascii="Arial" w:eastAsia="Calibri" w:hAnsi="Arial" w:cs="Arial"/>
                <w:sz w:val="20"/>
                <w:szCs w:val="20"/>
              </w:rPr>
              <w:t>AHP (mV)</w:t>
            </w:r>
          </w:p>
          <w:p w14:paraId="188D73FF" w14:textId="236AB036" w:rsidR="00805DD6" w:rsidRPr="00F06C5E" w:rsidRDefault="00805DD6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05DD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H</w:t>
            </w:r>
          </w:p>
        </w:tc>
      </w:tr>
      <w:tr w:rsidR="0085642C" w:rsidRPr="00F06C5E" w14:paraId="58DF19A2" w14:textId="05A7CF03" w:rsidTr="0085642C">
        <w:trPr>
          <w:trHeight w:val="247"/>
        </w:trPr>
        <w:tc>
          <w:tcPr>
            <w:tcW w:w="1797" w:type="dxa"/>
          </w:tcPr>
          <w:p w14:paraId="1E10E935" w14:textId="77777777" w:rsidR="0085642C" w:rsidRPr="00F06C5E" w:rsidRDefault="0085642C" w:rsidP="00C7436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P2-5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CF4F0E" w14:textId="77777777" w:rsidR="0085642C" w:rsidRPr="00F06C5E" w:rsidRDefault="0085642C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77" w:type="dxa"/>
          </w:tcPr>
          <w:p w14:paraId="7118736C" w14:textId="77777777" w:rsidR="0085642C" w:rsidRPr="00F06C5E" w:rsidRDefault="0085642C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1</w:t>
            </w:r>
          </w:p>
        </w:tc>
        <w:tc>
          <w:tcPr>
            <w:tcW w:w="2187" w:type="dxa"/>
          </w:tcPr>
          <w:p w14:paraId="5210DDEF" w14:textId="77777777" w:rsidR="0085642C" w:rsidRPr="00F06C5E" w:rsidDel="006B648D" w:rsidRDefault="0085642C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245.7 ± 29.5</w:t>
            </w:r>
          </w:p>
        </w:tc>
        <w:tc>
          <w:tcPr>
            <w:tcW w:w="2070" w:type="dxa"/>
          </w:tcPr>
          <w:p w14:paraId="6C1F02A6" w14:textId="77777777" w:rsidR="0085642C" w:rsidRPr="00F06C5E" w:rsidRDefault="0085642C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6.39 ±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ab/>
              <w:t>1.06</w:t>
            </w:r>
          </w:p>
        </w:tc>
        <w:tc>
          <w:tcPr>
            <w:tcW w:w="2070" w:type="dxa"/>
          </w:tcPr>
          <w:p w14:paraId="11BD639C" w14:textId="74BA7111" w:rsidR="0085642C" w:rsidRPr="00F06C5E" w:rsidRDefault="0085642C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5642C">
              <w:rPr>
                <w:rFonts w:ascii="Arial" w:eastAsia="Calibri" w:hAnsi="Arial" w:cs="Arial"/>
                <w:sz w:val="20"/>
                <w:szCs w:val="20"/>
              </w:rPr>
              <w:t>-14.33±</w:t>
            </w:r>
            <w:r w:rsidRPr="0085642C">
              <w:rPr>
                <w:rFonts w:ascii="Arial" w:eastAsia="Calibri" w:hAnsi="Arial" w:cs="Arial"/>
                <w:sz w:val="20"/>
                <w:szCs w:val="20"/>
              </w:rPr>
              <w:tab/>
              <w:t>0.98</w:t>
            </w:r>
          </w:p>
        </w:tc>
      </w:tr>
      <w:tr w:rsidR="0085642C" w:rsidRPr="00F06C5E" w14:paraId="636CAFE8" w14:textId="29A31005" w:rsidTr="0085642C">
        <w:trPr>
          <w:trHeight w:val="261"/>
        </w:trPr>
        <w:tc>
          <w:tcPr>
            <w:tcW w:w="1797" w:type="dxa"/>
          </w:tcPr>
          <w:p w14:paraId="01E7364B" w14:textId="77777777" w:rsidR="0085642C" w:rsidRPr="00F06C5E" w:rsidRDefault="0085642C" w:rsidP="00C7436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1 P12-P15 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1A97F1" w14:textId="77777777" w:rsidR="0085642C" w:rsidRPr="00F06C5E" w:rsidRDefault="0085642C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77" w:type="dxa"/>
          </w:tcPr>
          <w:p w14:paraId="7D43B0F9" w14:textId="77777777" w:rsidR="0085642C" w:rsidRPr="00F06C5E" w:rsidRDefault="0085642C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</w:t>
            </w:r>
          </w:p>
        </w:tc>
        <w:tc>
          <w:tcPr>
            <w:tcW w:w="2187" w:type="dxa"/>
          </w:tcPr>
          <w:p w14:paraId="28E928AF" w14:textId="77777777" w:rsidR="0085642C" w:rsidRPr="00F06C5E" w:rsidDel="006B648D" w:rsidRDefault="0085642C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215.2 ± 16.5</w:t>
            </w:r>
          </w:p>
        </w:tc>
        <w:tc>
          <w:tcPr>
            <w:tcW w:w="2070" w:type="dxa"/>
          </w:tcPr>
          <w:p w14:paraId="13CA8E87" w14:textId="77777777" w:rsidR="0085642C" w:rsidRPr="00F06C5E" w:rsidRDefault="0085642C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4.89 ±1.95</w:t>
            </w:r>
          </w:p>
        </w:tc>
        <w:tc>
          <w:tcPr>
            <w:tcW w:w="2070" w:type="dxa"/>
          </w:tcPr>
          <w:p w14:paraId="6FAA5A11" w14:textId="0D175B7E" w:rsidR="0085642C" w:rsidRPr="00F06C5E" w:rsidRDefault="0085642C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5642C">
              <w:rPr>
                <w:rFonts w:ascii="Arial" w:eastAsia="Calibri" w:hAnsi="Arial" w:cs="Arial"/>
                <w:sz w:val="20"/>
                <w:szCs w:val="20"/>
              </w:rPr>
              <w:t>-12.98±</w:t>
            </w:r>
            <w:r w:rsidRPr="0085642C">
              <w:rPr>
                <w:rFonts w:ascii="Arial" w:eastAsia="Calibri" w:hAnsi="Arial" w:cs="Arial"/>
                <w:sz w:val="20"/>
                <w:szCs w:val="20"/>
              </w:rPr>
              <w:tab/>
              <w:t>1.68</w:t>
            </w:r>
          </w:p>
        </w:tc>
      </w:tr>
      <w:tr w:rsidR="0085642C" w:rsidRPr="00F06C5E" w14:paraId="6A4C6611" w14:textId="754E3E9A" w:rsidTr="0085642C">
        <w:trPr>
          <w:trHeight w:val="170"/>
        </w:trPr>
        <w:tc>
          <w:tcPr>
            <w:tcW w:w="1797" w:type="dxa"/>
          </w:tcPr>
          <w:p w14:paraId="5BA531CB" w14:textId="77777777" w:rsidR="0085642C" w:rsidRPr="00F06C5E" w:rsidRDefault="0085642C" w:rsidP="00C7436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2 P12-P15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7422C4" w14:textId="77777777" w:rsidR="0085642C" w:rsidRPr="00F06C5E" w:rsidRDefault="0085642C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77" w:type="dxa"/>
          </w:tcPr>
          <w:p w14:paraId="6166BA3A" w14:textId="77777777" w:rsidR="0085642C" w:rsidRPr="00F06C5E" w:rsidRDefault="0085642C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 xml:space="preserve">6 </w:t>
            </w:r>
          </w:p>
        </w:tc>
        <w:tc>
          <w:tcPr>
            <w:tcW w:w="2187" w:type="dxa"/>
          </w:tcPr>
          <w:p w14:paraId="3D033B2E" w14:textId="77777777" w:rsidR="0085642C" w:rsidRPr="00F06C5E" w:rsidDel="006B648D" w:rsidRDefault="0085642C" w:rsidP="00C74369">
            <w:pPr>
              <w:tabs>
                <w:tab w:val="left" w:pos="1290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696.7 ± 49.5</w:t>
            </w:r>
          </w:p>
        </w:tc>
        <w:tc>
          <w:tcPr>
            <w:tcW w:w="2070" w:type="dxa"/>
          </w:tcPr>
          <w:p w14:paraId="40023412" w14:textId="77777777" w:rsidR="0085642C" w:rsidRPr="00F06C5E" w:rsidRDefault="0085642C" w:rsidP="00C74369">
            <w:pPr>
              <w:tabs>
                <w:tab w:val="left" w:pos="1290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7.17 ± 0.52</w:t>
            </w:r>
          </w:p>
        </w:tc>
        <w:tc>
          <w:tcPr>
            <w:tcW w:w="2070" w:type="dxa"/>
          </w:tcPr>
          <w:p w14:paraId="55C480AC" w14:textId="78DE3FB1" w:rsidR="0085642C" w:rsidRPr="00F06C5E" w:rsidRDefault="0085642C" w:rsidP="00C74369">
            <w:pPr>
              <w:tabs>
                <w:tab w:val="left" w:pos="1290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5642C">
              <w:rPr>
                <w:rFonts w:ascii="Arial" w:eastAsia="Calibri" w:hAnsi="Arial" w:cs="Arial"/>
                <w:sz w:val="20"/>
                <w:szCs w:val="20"/>
              </w:rPr>
              <w:t>-20.33±1.26</w:t>
            </w:r>
          </w:p>
        </w:tc>
      </w:tr>
    </w:tbl>
    <w:p w14:paraId="0FF488FF" w14:textId="77777777" w:rsidR="008565CD" w:rsidRPr="00F06C5E" w:rsidRDefault="008565CD" w:rsidP="008565CD">
      <w:pPr>
        <w:rPr>
          <w:rFonts w:ascii="Arial" w:eastAsia="Calibri" w:hAnsi="Arial" w:cs="Arial"/>
          <w:b/>
          <w:bCs/>
          <w:sz w:val="20"/>
          <w:szCs w:val="20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3409"/>
        <w:gridCol w:w="1184"/>
        <w:gridCol w:w="1792"/>
        <w:gridCol w:w="2070"/>
        <w:gridCol w:w="2340"/>
      </w:tblGrid>
      <w:tr w:rsidR="00402764" w:rsidRPr="00F06C5E" w14:paraId="6DBBC7E2" w14:textId="29E55A56" w:rsidTr="00402764">
        <w:tc>
          <w:tcPr>
            <w:tcW w:w="3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EAA0A7" w14:textId="77777777" w:rsidR="00402764" w:rsidRDefault="00402764" w:rsidP="00712ED7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Groups</w:t>
            </w:r>
          </w:p>
          <w:p w14:paraId="5E404CF4" w14:textId="77777777" w:rsidR="00805DD6" w:rsidRDefault="00805DD6" w:rsidP="00712ED7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33386AEA" w14:textId="63D517F0" w:rsidR="00805DD6" w:rsidRPr="00F06C5E" w:rsidRDefault="00805DD6" w:rsidP="00712ED7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05DD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anel F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56B6F2" w14:textId="7039B091" w:rsidR="00402764" w:rsidRPr="00F06C5E" w:rsidRDefault="00402764" w:rsidP="00712ED7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Data structure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F35FF2" w14:textId="77777777" w:rsidR="00402764" w:rsidRPr="00F06C5E" w:rsidRDefault="00402764" w:rsidP="00712ED7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Univariate</w:t>
            </w:r>
            <w:proofErr w:type="spellEnd"/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ANOVA</w:t>
            </w:r>
          </w:p>
          <w:p w14:paraId="7892CE35" w14:textId="53B48C4C" w:rsidR="00402764" w:rsidRPr="00F06C5E" w:rsidRDefault="00402764" w:rsidP="00712ED7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between</w:t>
            </w:r>
            <w:proofErr w:type="spellEnd"/>
            <w:proofErr w:type="gramEnd"/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group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003149" w14:textId="39E71AB6" w:rsidR="00402764" w:rsidRPr="00F06C5E" w:rsidRDefault="00402764" w:rsidP="00712ED7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Fisher’s LSD Post-hoc test</w:t>
            </w:r>
          </w:p>
          <w:p w14:paraId="366F7A83" w14:textId="77777777" w:rsidR="00402764" w:rsidRPr="00F06C5E" w:rsidRDefault="00402764" w:rsidP="00712ED7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between the group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C755C1" w14:textId="51BC3EEB" w:rsidR="00402764" w:rsidRPr="00F06C5E" w:rsidRDefault="003A2AAD" w:rsidP="00712ED7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LCL-UCL</w:t>
            </w:r>
          </w:p>
        </w:tc>
      </w:tr>
      <w:tr w:rsidR="00402764" w:rsidRPr="00F06C5E" w14:paraId="4839EC8F" w14:textId="2031B604" w:rsidTr="00402764">
        <w:tc>
          <w:tcPr>
            <w:tcW w:w="3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F01034" w14:textId="6649640F" w:rsidR="00402764" w:rsidRPr="00F06C5E" w:rsidRDefault="00402764" w:rsidP="00712ED7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delay1stspike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1P12-15 vs delay1stspike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P2-5</w:t>
            </w:r>
          </w:p>
        </w:tc>
        <w:tc>
          <w:tcPr>
            <w:tcW w:w="1184" w:type="dxa"/>
          </w:tcPr>
          <w:p w14:paraId="052CDF06" w14:textId="6C7C3FD5" w:rsidR="00402764" w:rsidRPr="00F06C5E" w:rsidRDefault="00402764" w:rsidP="00712ED7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792" w:type="dxa"/>
            <w:vMerge w:val="restart"/>
          </w:tcPr>
          <w:p w14:paraId="50772117" w14:textId="77777777" w:rsidR="00402764" w:rsidRPr="00F06C5E" w:rsidRDefault="00402764" w:rsidP="00712ED7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053D5543" w14:textId="15BE7FDF" w:rsidR="00402764" w:rsidRPr="00F06C5E" w:rsidRDefault="00402764" w:rsidP="00712ED7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6*e</w:t>
            </w:r>
            <w:r w:rsidRPr="00F06C5E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-14</w:t>
            </w:r>
          </w:p>
          <w:p w14:paraId="4E1B96C4" w14:textId="77777777" w:rsidR="00402764" w:rsidRPr="00F06C5E" w:rsidRDefault="00402764" w:rsidP="00712ED7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shd w:val="clear" w:color="auto" w:fill="auto"/>
          </w:tcPr>
          <w:p w14:paraId="004A94C5" w14:textId="32FDCFD9" w:rsidR="00402764" w:rsidRPr="00F06C5E" w:rsidRDefault="00402764" w:rsidP="00712ED7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45</w:t>
            </w:r>
          </w:p>
        </w:tc>
        <w:tc>
          <w:tcPr>
            <w:tcW w:w="2340" w:type="dxa"/>
          </w:tcPr>
          <w:p w14:paraId="2E207652" w14:textId="572B077C" w:rsidR="00402764" w:rsidRPr="00F06C5E" w:rsidRDefault="00402764" w:rsidP="0060286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E6862">
              <w:rPr>
                <w:rFonts w:ascii="Arial" w:eastAsia="Calibri" w:hAnsi="Arial" w:cs="Arial"/>
                <w:sz w:val="20"/>
                <w:szCs w:val="20"/>
              </w:rPr>
              <w:t>-112.8</w:t>
            </w:r>
            <w:r w:rsidRPr="000E6862">
              <w:rPr>
                <w:rFonts w:ascii="Arial" w:eastAsia="Calibri" w:hAnsi="Arial" w:cs="Arial"/>
                <w:sz w:val="20"/>
                <w:szCs w:val="20"/>
              </w:rPr>
              <w:tab/>
              <w:t>51.7</w:t>
            </w:r>
          </w:p>
        </w:tc>
      </w:tr>
      <w:tr w:rsidR="00402764" w:rsidRPr="00F06C5E" w14:paraId="1DF48761" w14:textId="2E67EA7A" w:rsidTr="002E680F">
        <w:tc>
          <w:tcPr>
            <w:tcW w:w="3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34FD1E" w14:textId="338E6C03" w:rsidR="00402764" w:rsidRPr="00F06C5E" w:rsidRDefault="00402764" w:rsidP="00C7436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delay1stspike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2 P12-15 vs delay1stspike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P2-5</w:t>
            </w:r>
          </w:p>
        </w:tc>
        <w:tc>
          <w:tcPr>
            <w:tcW w:w="1184" w:type="dxa"/>
          </w:tcPr>
          <w:p w14:paraId="067101C9" w14:textId="1FEA6FD1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792" w:type="dxa"/>
            <w:vMerge/>
            <w:shd w:val="clear" w:color="auto" w:fill="B4C6E7"/>
          </w:tcPr>
          <w:p w14:paraId="5A0E097C" w14:textId="77777777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shd w:val="clear" w:color="auto" w:fill="auto"/>
          </w:tcPr>
          <w:p w14:paraId="4DA3BF73" w14:textId="4D722103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4*e</w:t>
            </w:r>
            <w:r w:rsidRPr="00F06C5E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2340" w:type="dxa"/>
            <w:shd w:val="clear" w:color="auto" w:fill="auto"/>
          </w:tcPr>
          <w:p w14:paraId="639B171F" w14:textId="1F9170F1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E6862">
              <w:rPr>
                <w:rFonts w:ascii="Arial" w:eastAsia="Calibri" w:hAnsi="Arial" w:cs="Arial"/>
                <w:sz w:val="20"/>
                <w:szCs w:val="20"/>
              </w:rPr>
              <w:t>357.8</w:t>
            </w:r>
            <w:r w:rsidRPr="000E6862">
              <w:rPr>
                <w:rFonts w:ascii="Arial" w:eastAsia="Calibri" w:hAnsi="Arial" w:cs="Arial"/>
                <w:sz w:val="20"/>
                <w:szCs w:val="20"/>
              </w:rPr>
              <w:tab/>
              <w:t>544.0</w:t>
            </w:r>
          </w:p>
        </w:tc>
      </w:tr>
      <w:tr w:rsidR="00402764" w:rsidRPr="00F06C5E" w14:paraId="3DF81562" w14:textId="4FD2E112" w:rsidTr="002E680F">
        <w:tc>
          <w:tcPr>
            <w:tcW w:w="3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FA5D98" w14:textId="49F76946" w:rsidR="00402764" w:rsidRPr="00F06C5E" w:rsidRDefault="00402764" w:rsidP="00C7436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delay1stspike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2 P12-15 vs delay1stspike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P12-15</w:t>
            </w:r>
          </w:p>
        </w:tc>
        <w:tc>
          <w:tcPr>
            <w:tcW w:w="1184" w:type="dxa"/>
          </w:tcPr>
          <w:p w14:paraId="0DE128E0" w14:textId="4C47B62B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792" w:type="dxa"/>
            <w:vMerge/>
            <w:shd w:val="clear" w:color="auto" w:fill="B4C6E7"/>
          </w:tcPr>
          <w:p w14:paraId="6AABA536" w14:textId="77777777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shd w:val="clear" w:color="auto" w:fill="auto"/>
          </w:tcPr>
          <w:p w14:paraId="4622BEA2" w14:textId="18E9D9C4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2*e</w:t>
            </w:r>
            <w:r w:rsidRPr="00F06C5E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2340" w:type="dxa"/>
            <w:shd w:val="clear" w:color="auto" w:fill="auto"/>
          </w:tcPr>
          <w:p w14:paraId="68113D16" w14:textId="7333A6C3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E6862">
              <w:rPr>
                <w:rFonts w:ascii="Arial" w:eastAsia="Calibri" w:hAnsi="Arial" w:cs="Arial"/>
                <w:sz w:val="20"/>
                <w:szCs w:val="20"/>
              </w:rPr>
              <w:t>384.0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0E6862">
              <w:rPr>
                <w:rFonts w:ascii="Arial" w:eastAsia="Calibri" w:hAnsi="Arial" w:cs="Arial"/>
                <w:sz w:val="20"/>
                <w:szCs w:val="20"/>
              </w:rPr>
              <w:tab/>
              <w:t>578.9</w:t>
            </w:r>
          </w:p>
        </w:tc>
      </w:tr>
    </w:tbl>
    <w:p w14:paraId="2ABB8492" w14:textId="77777777" w:rsidR="00BD6E62" w:rsidRPr="00F06C5E" w:rsidRDefault="00BD6E62" w:rsidP="008565CD">
      <w:pPr>
        <w:spacing w:after="0" w:line="240" w:lineRule="auto"/>
        <w:rPr>
          <w:rFonts w:ascii="Arial" w:eastAsia="Calibri" w:hAnsi="Arial" w:cs="Arial"/>
          <w:b/>
          <w:bCs/>
          <w:sz w:val="20"/>
          <w:szCs w:val="20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3409"/>
        <w:gridCol w:w="1184"/>
        <w:gridCol w:w="1792"/>
        <w:gridCol w:w="2070"/>
        <w:gridCol w:w="2340"/>
      </w:tblGrid>
      <w:tr w:rsidR="00402764" w:rsidRPr="00F06C5E" w14:paraId="06D89E6E" w14:textId="0069417E" w:rsidTr="00402764">
        <w:tc>
          <w:tcPr>
            <w:tcW w:w="3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BAD2FA" w14:textId="77777777" w:rsidR="00402764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Groups</w:t>
            </w:r>
          </w:p>
          <w:p w14:paraId="741E2697" w14:textId="77777777" w:rsidR="00805DD6" w:rsidRDefault="00805DD6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03C10E1B" w14:textId="0C52AF81" w:rsidR="00805DD6" w:rsidRPr="00F06C5E" w:rsidRDefault="00805DD6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05DD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B59F2C" w14:textId="6AA0F505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Data structure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46E65F" w14:textId="61F5972E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Univariate</w:t>
            </w:r>
            <w:proofErr w:type="spellEnd"/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ANOVA</w:t>
            </w:r>
          </w:p>
          <w:p w14:paraId="5B0085B4" w14:textId="77777777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proofErr w:type="gramStart"/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between</w:t>
            </w:r>
            <w:proofErr w:type="spellEnd"/>
            <w:proofErr w:type="gramEnd"/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group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163743" w14:textId="296355CA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Fisher’s LSD Post-hoc test</w:t>
            </w:r>
          </w:p>
          <w:p w14:paraId="7552DC41" w14:textId="77777777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between the group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023026" w14:textId="08DAE69B" w:rsidR="00402764" w:rsidRPr="00001CE7" w:rsidRDefault="003A2AAD" w:rsidP="00C7436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LCL-UCL</w:t>
            </w:r>
          </w:p>
        </w:tc>
      </w:tr>
      <w:tr w:rsidR="00402764" w:rsidRPr="00F06C5E" w14:paraId="48E7E2D9" w14:textId="2BFE168C" w:rsidTr="00402764">
        <w:tc>
          <w:tcPr>
            <w:tcW w:w="3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429C55" w14:textId="79D270CC" w:rsidR="00402764" w:rsidRPr="00F06C5E" w:rsidRDefault="00402764" w:rsidP="00C7436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Max Frequency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1P12-15 vs </w:t>
            </w: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Max Frequency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P2-5</w:t>
            </w:r>
          </w:p>
        </w:tc>
        <w:tc>
          <w:tcPr>
            <w:tcW w:w="1184" w:type="dxa"/>
          </w:tcPr>
          <w:p w14:paraId="239B3B62" w14:textId="6F103C17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792" w:type="dxa"/>
            <w:vMerge w:val="restart"/>
          </w:tcPr>
          <w:p w14:paraId="79742F75" w14:textId="43A81E32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794D9FC0" w14:textId="71E130B1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2*e</w:t>
            </w:r>
            <w:r w:rsidRPr="00F06C5E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-4</w:t>
            </w:r>
          </w:p>
          <w:p w14:paraId="31F67985" w14:textId="77777777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57A0A507" w14:textId="77777777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43</w:t>
            </w:r>
          </w:p>
        </w:tc>
        <w:tc>
          <w:tcPr>
            <w:tcW w:w="2340" w:type="dxa"/>
          </w:tcPr>
          <w:p w14:paraId="4DB3BA92" w14:textId="4A47DF72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64F79">
              <w:rPr>
                <w:rFonts w:ascii="Arial" w:eastAsia="Calibri" w:hAnsi="Arial" w:cs="Arial"/>
                <w:sz w:val="20"/>
                <w:szCs w:val="20"/>
              </w:rPr>
              <w:t>-5.2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B64F79">
              <w:rPr>
                <w:rFonts w:ascii="Arial" w:eastAsia="Calibri" w:hAnsi="Arial" w:cs="Arial"/>
                <w:sz w:val="20"/>
                <w:szCs w:val="20"/>
              </w:rPr>
              <w:tab/>
              <w:t>2.26</w:t>
            </w:r>
          </w:p>
        </w:tc>
      </w:tr>
      <w:tr w:rsidR="00402764" w:rsidRPr="00F06C5E" w14:paraId="30A4622B" w14:textId="03095859" w:rsidTr="002E680F">
        <w:tc>
          <w:tcPr>
            <w:tcW w:w="3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F6687E" w14:textId="063A94F4" w:rsidR="00402764" w:rsidRPr="00F06C5E" w:rsidRDefault="00402764" w:rsidP="00C7436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Max Frequency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2 P12-15 vs </w:t>
            </w: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Max Frequency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P2-5</w:t>
            </w:r>
          </w:p>
        </w:tc>
        <w:tc>
          <w:tcPr>
            <w:tcW w:w="1184" w:type="dxa"/>
          </w:tcPr>
          <w:p w14:paraId="1B9D7E7D" w14:textId="59081734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792" w:type="dxa"/>
            <w:vMerge/>
          </w:tcPr>
          <w:p w14:paraId="42134C17" w14:textId="1541E291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shd w:val="clear" w:color="auto" w:fill="auto"/>
          </w:tcPr>
          <w:p w14:paraId="795AEF89" w14:textId="532578CE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7*e</w:t>
            </w:r>
            <w:r w:rsidRPr="00F06C5E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340" w:type="dxa"/>
            <w:shd w:val="clear" w:color="auto" w:fill="auto"/>
          </w:tcPr>
          <w:p w14:paraId="188EF1A0" w14:textId="2822C911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64F79">
              <w:rPr>
                <w:rFonts w:ascii="Arial" w:eastAsia="Calibri" w:hAnsi="Arial" w:cs="Arial"/>
                <w:sz w:val="20"/>
                <w:szCs w:val="20"/>
              </w:rPr>
              <w:t>-13.48</w:t>
            </w:r>
            <w:r w:rsidRPr="00B64F79">
              <w:rPr>
                <w:rFonts w:ascii="Arial" w:eastAsia="Calibri" w:hAnsi="Arial" w:cs="Arial"/>
                <w:sz w:val="20"/>
                <w:szCs w:val="20"/>
              </w:rPr>
              <w:tab/>
              <w:t>-4.96</w:t>
            </w:r>
          </w:p>
        </w:tc>
      </w:tr>
      <w:tr w:rsidR="00402764" w:rsidRPr="00F06C5E" w14:paraId="2A59D6B0" w14:textId="3ED84FCF" w:rsidTr="002E680F">
        <w:tc>
          <w:tcPr>
            <w:tcW w:w="3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56C7CA" w14:textId="1070F6F6" w:rsidR="00402764" w:rsidRPr="00F06C5E" w:rsidRDefault="00402764" w:rsidP="00C7436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Max Frequency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2 P12-15 vs </w:t>
            </w: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Max Frequency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P12-15</w:t>
            </w:r>
          </w:p>
        </w:tc>
        <w:tc>
          <w:tcPr>
            <w:tcW w:w="1184" w:type="dxa"/>
          </w:tcPr>
          <w:p w14:paraId="18A6E29A" w14:textId="63BA3FD4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792" w:type="dxa"/>
            <w:vMerge/>
          </w:tcPr>
          <w:p w14:paraId="753B64C0" w14:textId="040A4287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shd w:val="clear" w:color="auto" w:fill="auto"/>
          </w:tcPr>
          <w:p w14:paraId="029507D3" w14:textId="73A91401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*e</w:t>
            </w:r>
            <w:r w:rsidRPr="00F06C5E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340" w:type="dxa"/>
            <w:shd w:val="clear" w:color="auto" w:fill="auto"/>
          </w:tcPr>
          <w:p w14:paraId="0B7A8A06" w14:textId="654E99BF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64F79">
              <w:rPr>
                <w:rFonts w:ascii="Arial" w:eastAsia="Calibri" w:hAnsi="Arial" w:cs="Arial"/>
                <w:sz w:val="20"/>
                <w:szCs w:val="20"/>
              </w:rPr>
              <w:t>-12.1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B64F79">
              <w:rPr>
                <w:rFonts w:ascii="Arial" w:eastAsia="Calibri" w:hAnsi="Arial" w:cs="Arial"/>
                <w:sz w:val="20"/>
                <w:szCs w:val="20"/>
              </w:rPr>
              <w:tab/>
              <w:t>-3.26</w:t>
            </w:r>
          </w:p>
        </w:tc>
      </w:tr>
    </w:tbl>
    <w:p w14:paraId="538DD7C9" w14:textId="77777777" w:rsidR="008565CD" w:rsidRPr="00F06C5E" w:rsidRDefault="008565CD" w:rsidP="008565CD">
      <w:pPr>
        <w:spacing w:after="0" w:line="240" w:lineRule="auto"/>
        <w:rPr>
          <w:rFonts w:ascii="Arial" w:eastAsia="Calibri" w:hAnsi="Arial" w:cs="Arial"/>
          <w:b/>
          <w:bCs/>
          <w:sz w:val="20"/>
          <w:szCs w:val="20"/>
        </w:rPr>
      </w:pPr>
    </w:p>
    <w:tbl>
      <w:tblPr>
        <w:tblStyle w:val="TableGrid"/>
        <w:tblW w:w="10795" w:type="dxa"/>
        <w:tblLayout w:type="fixed"/>
        <w:tblLook w:val="04A0" w:firstRow="1" w:lastRow="0" w:firstColumn="1" w:lastColumn="0" w:noHBand="0" w:noVBand="1"/>
      </w:tblPr>
      <w:tblGrid>
        <w:gridCol w:w="3325"/>
        <w:gridCol w:w="3060"/>
        <w:gridCol w:w="2070"/>
        <w:gridCol w:w="2340"/>
      </w:tblGrid>
      <w:tr w:rsidR="0085642C" w:rsidRPr="00F06C5E" w14:paraId="3C8D386B" w14:textId="77777777" w:rsidTr="0085642C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AFCC90" w14:textId="77777777" w:rsidR="0085642C" w:rsidRDefault="0085642C" w:rsidP="000705F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5642C">
              <w:rPr>
                <w:rFonts w:ascii="Arial" w:eastAsia="Calibri" w:hAnsi="Arial" w:cs="Arial"/>
                <w:sz w:val="20"/>
                <w:szCs w:val="20"/>
              </w:rPr>
              <w:t>Groups</w:t>
            </w:r>
          </w:p>
          <w:p w14:paraId="6EA6AFBC" w14:textId="77777777" w:rsidR="00805DD6" w:rsidRDefault="00805DD6" w:rsidP="000705F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7BA9F291" w14:textId="0BB0A7E6" w:rsidR="00805DD6" w:rsidRPr="0085642C" w:rsidRDefault="00805DD6" w:rsidP="000705F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05DD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CBA1E2" w14:textId="77777777" w:rsidR="0085642C" w:rsidRPr="00F06C5E" w:rsidRDefault="0085642C" w:rsidP="000705F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Data structur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E22A9" w14:textId="77777777" w:rsidR="0085642C" w:rsidRPr="00F06C5E" w:rsidRDefault="0085642C" w:rsidP="000705F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06C5E">
              <w:rPr>
                <w:rFonts w:ascii="Arial" w:eastAsia="Calibri" w:hAnsi="Arial" w:cs="Arial"/>
                <w:sz w:val="20"/>
                <w:szCs w:val="20"/>
              </w:rPr>
              <w:t>Kruskall</w:t>
            </w:r>
            <w:proofErr w:type="spellEnd"/>
            <w:r w:rsidRPr="00F06C5E">
              <w:rPr>
                <w:rFonts w:ascii="Arial" w:eastAsia="Calibri" w:hAnsi="Arial" w:cs="Arial"/>
                <w:sz w:val="20"/>
                <w:szCs w:val="20"/>
              </w:rPr>
              <w:t xml:space="preserve">-Wallis test 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5472C8" w14:textId="77777777" w:rsidR="0085642C" w:rsidRPr="00F06C5E" w:rsidRDefault="0085642C" w:rsidP="000705F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06C5E">
              <w:rPr>
                <w:rFonts w:ascii="Arial" w:eastAsia="Calibri" w:hAnsi="Arial" w:cs="Arial"/>
                <w:sz w:val="20"/>
                <w:szCs w:val="20"/>
              </w:rPr>
              <w:t>Dunn’s</w:t>
            </w:r>
            <w:proofErr w:type="spellEnd"/>
            <w:r w:rsidRPr="00F06C5E">
              <w:rPr>
                <w:rFonts w:ascii="Arial" w:eastAsia="Calibri" w:hAnsi="Arial" w:cs="Arial"/>
                <w:sz w:val="20"/>
                <w:szCs w:val="20"/>
              </w:rPr>
              <w:t xml:space="preserve"> adj. p value </w:t>
            </w:r>
          </w:p>
        </w:tc>
      </w:tr>
      <w:tr w:rsidR="0085642C" w:rsidRPr="00F06C5E" w14:paraId="29B81B69" w14:textId="77777777" w:rsidTr="0085642C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BA2EF3" w14:textId="77777777" w:rsidR="0085642C" w:rsidRPr="00F06C5E" w:rsidRDefault="0085642C" w:rsidP="000705FD">
            <w:pPr>
              <w:spacing w:line="240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AHP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1P12-15 vs </w:t>
            </w:r>
          </w:p>
          <w:p w14:paraId="51A7DE18" w14:textId="77777777" w:rsidR="0085642C" w:rsidRPr="00F06C5E" w:rsidRDefault="0085642C" w:rsidP="000705FD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AHP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P2-5</w:t>
            </w:r>
          </w:p>
        </w:tc>
        <w:tc>
          <w:tcPr>
            <w:tcW w:w="3060" w:type="dxa"/>
          </w:tcPr>
          <w:p w14:paraId="300012F0" w14:textId="77777777" w:rsidR="0085642C" w:rsidRPr="00F06C5E" w:rsidRDefault="0085642C" w:rsidP="000705F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2070" w:type="dxa"/>
            <w:vMerge w:val="restart"/>
            <w:shd w:val="clear" w:color="auto" w:fill="auto"/>
          </w:tcPr>
          <w:p w14:paraId="0DE36153" w14:textId="77777777" w:rsidR="0085642C" w:rsidRPr="00F06C5E" w:rsidRDefault="0085642C" w:rsidP="000705F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0027</w:t>
            </w:r>
          </w:p>
        </w:tc>
        <w:tc>
          <w:tcPr>
            <w:tcW w:w="2340" w:type="dxa"/>
            <w:shd w:val="clear" w:color="auto" w:fill="auto"/>
          </w:tcPr>
          <w:p w14:paraId="67196259" w14:textId="77777777" w:rsidR="0085642C" w:rsidRPr="00F06C5E" w:rsidRDefault="0085642C" w:rsidP="000705F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&gt; 0,9999</w:t>
            </w:r>
          </w:p>
        </w:tc>
      </w:tr>
      <w:tr w:rsidR="0085642C" w:rsidRPr="00F06C5E" w14:paraId="42EF33EE" w14:textId="77777777" w:rsidTr="002E680F"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0052A1" w14:textId="77777777" w:rsidR="0085642C" w:rsidRPr="00F06C5E" w:rsidRDefault="0085642C" w:rsidP="000705FD">
            <w:pPr>
              <w:spacing w:line="240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AHP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2 P12-15 vs </w:t>
            </w:r>
          </w:p>
          <w:p w14:paraId="026EA8E8" w14:textId="77777777" w:rsidR="0085642C" w:rsidRPr="00F06C5E" w:rsidRDefault="0085642C" w:rsidP="000705FD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AHP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P2-5</w:t>
            </w:r>
          </w:p>
        </w:tc>
        <w:tc>
          <w:tcPr>
            <w:tcW w:w="3060" w:type="dxa"/>
          </w:tcPr>
          <w:p w14:paraId="6A528B85" w14:textId="77777777" w:rsidR="0085642C" w:rsidRPr="00F06C5E" w:rsidRDefault="0085642C" w:rsidP="000705F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2070" w:type="dxa"/>
            <w:vMerge/>
            <w:shd w:val="clear" w:color="auto" w:fill="auto"/>
          </w:tcPr>
          <w:p w14:paraId="7BBF52D8" w14:textId="77777777" w:rsidR="0085642C" w:rsidRPr="00F06C5E" w:rsidRDefault="0085642C" w:rsidP="000705F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shd w:val="clear" w:color="auto" w:fill="auto"/>
          </w:tcPr>
          <w:p w14:paraId="75DA1E07" w14:textId="77777777" w:rsidR="0085642C" w:rsidRPr="00F06C5E" w:rsidRDefault="0085642C" w:rsidP="000705FD">
            <w:pPr>
              <w:tabs>
                <w:tab w:val="left" w:pos="1080"/>
                <w:tab w:val="center" w:pos="1242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015</w:t>
            </w:r>
          </w:p>
        </w:tc>
      </w:tr>
      <w:tr w:rsidR="0085642C" w:rsidRPr="00F06C5E" w14:paraId="3F09C874" w14:textId="77777777" w:rsidTr="002E680F"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A7FAD0" w14:textId="77777777" w:rsidR="0085642C" w:rsidRPr="00F06C5E" w:rsidRDefault="0085642C" w:rsidP="000705FD">
            <w:pPr>
              <w:spacing w:line="240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AHP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2 P12-15 vs </w:t>
            </w:r>
          </w:p>
          <w:p w14:paraId="604DF718" w14:textId="77777777" w:rsidR="0085642C" w:rsidRPr="00F06C5E" w:rsidRDefault="0085642C" w:rsidP="000705FD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AHP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P12-15</w:t>
            </w:r>
          </w:p>
        </w:tc>
        <w:tc>
          <w:tcPr>
            <w:tcW w:w="3060" w:type="dxa"/>
          </w:tcPr>
          <w:p w14:paraId="2A0D4589" w14:textId="77777777" w:rsidR="0085642C" w:rsidRPr="00F06C5E" w:rsidRDefault="0085642C" w:rsidP="000705F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2070" w:type="dxa"/>
            <w:vMerge/>
            <w:shd w:val="clear" w:color="auto" w:fill="auto"/>
          </w:tcPr>
          <w:p w14:paraId="5A316F3C" w14:textId="77777777" w:rsidR="0085642C" w:rsidRPr="00F06C5E" w:rsidRDefault="0085642C" w:rsidP="000705F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shd w:val="clear" w:color="auto" w:fill="auto"/>
          </w:tcPr>
          <w:p w14:paraId="3585422A" w14:textId="77777777" w:rsidR="0085642C" w:rsidRPr="00F06C5E" w:rsidRDefault="0085642C" w:rsidP="000705F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0028</w:t>
            </w:r>
          </w:p>
        </w:tc>
      </w:tr>
    </w:tbl>
    <w:p w14:paraId="5EBC4ADD" w14:textId="77777777" w:rsidR="008565CD" w:rsidRDefault="008565CD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p w14:paraId="63B3AB23" w14:textId="77777777" w:rsidR="0085642C" w:rsidRPr="00F06C5E" w:rsidRDefault="0085642C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p w14:paraId="6788953E" w14:textId="1F513226" w:rsidR="008565CD" w:rsidRPr="00F06C5E" w:rsidRDefault="008565CD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  <w:r w:rsidRPr="00F06C5E">
        <w:rPr>
          <w:rFonts w:ascii="Arial" w:eastAsia="Calibri" w:hAnsi="Arial" w:cs="Arial"/>
          <w:sz w:val="20"/>
          <w:szCs w:val="20"/>
        </w:rPr>
        <w:t xml:space="preserve">Statistical analysis </w:t>
      </w:r>
      <w:r w:rsidR="002E1F05">
        <w:rPr>
          <w:rFonts w:ascii="Arial" w:eastAsia="Calibri" w:hAnsi="Arial" w:cs="Arial"/>
          <w:sz w:val="20"/>
          <w:szCs w:val="20"/>
        </w:rPr>
        <w:t xml:space="preserve">related </w:t>
      </w:r>
      <w:r w:rsidR="000734A7" w:rsidRPr="00F06C5E">
        <w:rPr>
          <w:rFonts w:ascii="Arial" w:eastAsia="Calibri" w:hAnsi="Arial" w:cs="Arial"/>
          <w:b/>
          <w:bCs/>
          <w:sz w:val="20"/>
          <w:szCs w:val="20"/>
        </w:rPr>
        <w:t xml:space="preserve">Extended data </w:t>
      </w:r>
      <w:r w:rsidRPr="00F06C5E">
        <w:rPr>
          <w:rFonts w:ascii="Arial" w:eastAsia="Calibri" w:hAnsi="Arial" w:cs="Arial"/>
          <w:b/>
          <w:bCs/>
          <w:sz w:val="20"/>
          <w:szCs w:val="20"/>
        </w:rPr>
        <w:t xml:space="preserve">Figure </w:t>
      </w:r>
      <w:r w:rsidR="000734A7" w:rsidRPr="00F06C5E">
        <w:rPr>
          <w:rFonts w:ascii="Arial" w:eastAsia="Calibri" w:hAnsi="Arial" w:cs="Arial"/>
          <w:b/>
          <w:bCs/>
          <w:sz w:val="20"/>
          <w:szCs w:val="20"/>
        </w:rPr>
        <w:t>4</w:t>
      </w:r>
      <w:r w:rsidRPr="00F06C5E">
        <w:rPr>
          <w:rFonts w:ascii="Arial" w:eastAsia="Calibri" w:hAnsi="Arial" w:cs="Arial"/>
          <w:b/>
          <w:bCs/>
          <w:sz w:val="20"/>
          <w:szCs w:val="20"/>
        </w:rPr>
        <w:t>-2</w:t>
      </w:r>
    </w:p>
    <w:p w14:paraId="7DD26906" w14:textId="77777777" w:rsidR="008565CD" w:rsidRPr="00F06C5E" w:rsidRDefault="008565CD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p w14:paraId="0C1414E7" w14:textId="77777777" w:rsidR="008565CD" w:rsidRPr="00F06C5E" w:rsidRDefault="008565CD" w:rsidP="008565CD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1885"/>
        <w:gridCol w:w="990"/>
        <w:gridCol w:w="810"/>
        <w:gridCol w:w="2393"/>
        <w:gridCol w:w="2017"/>
        <w:gridCol w:w="2700"/>
      </w:tblGrid>
      <w:tr w:rsidR="008565CD" w:rsidRPr="00F06C5E" w14:paraId="2A4A52BA" w14:textId="77777777" w:rsidTr="00C74369">
        <w:trPr>
          <w:trHeight w:val="261"/>
        </w:trPr>
        <w:tc>
          <w:tcPr>
            <w:tcW w:w="1885" w:type="dxa"/>
          </w:tcPr>
          <w:p w14:paraId="79728FFF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Group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B0B1EAD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gramStart"/>
            <w:r w:rsidRPr="00F06C5E">
              <w:rPr>
                <w:rFonts w:ascii="Arial" w:eastAsia="Calibri" w:hAnsi="Arial" w:cs="Arial"/>
                <w:sz w:val="20"/>
                <w:szCs w:val="20"/>
              </w:rPr>
              <w:t>n</w:t>
            </w:r>
            <w:proofErr w:type="gramEnd"/>
            <w:r w:rsidRPr="00F06C5E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proofErr w:type="spellStart"/>
            <w:r w:rsidRPr="00F06C5E">
              <w:rPr>
                <w:rFonts w:ascii="Arial" w:eastAsia="Calibri" w:hAnsi="Arial" w:cs="Arial"/>
                <w:sz w:val="20"/>
                <w:szCs w:val="20"/>
              </w:rPr>
              <w:t>cells</w:t>
            </w:r>
            <w:proofErr w:type="spellEnd"/>
            <w:r w:rsidRPr="00F06C5E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34A4A233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N (</w:t>
            </w:r>
            <w:proofErr w:type="spellStart"/>
            <w:r w:rsidRPr="00F06C5E">
              <w:rPr>
                <w:rFonts w:ascii="Arial" w:eastAsia="Calibri" w:hAnsi="Arial" w:cs="Arial"/>
                <w:sz w:val="20"/>
                <w:szCs w:val="20"/>
              </w:rPr>
              <w:t>mice</w:t>
            </w:r>
            <w:proofErr w:type="spellEnd"/>
            <w:r w:rsidRPr="00F06C5E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393" w:type="dxa"/>
          </w:tcPr>
          <w:p w14:paraId="02F871B0" w14:textId="77777777" w:rsidR="008565CD" w:rsidRPr="00602863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02863">
              <w:rPr>
                <w:rFonts w:ascii="Arial" w:eastAsia="Calibri" w:hAnsi="Arial" w:cs="Arial"/>
                <w:sz w:val="20"/>
                <w:szCs w:val="20"/>
                <w:lang w:val="en-US"/>
              </w:rPr>
              <w:t>Delay 1st spike (ms)</w:t>
            </w:r>
          </w:p>
          <w:p w14:paraId="7F2DA79F" w14:textId="77777777" w:rsidR="00D550C3" w:rsidRPr="00602863" w:rsidRDefault="00D550C3" w:rsidP="00C74369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2AEF3FB7" w14:textId="4AFDA19C" w:rsidR="00D550C3" w:rsidRPr="00602863" w:rsidDel="006B648D" w:rsidRDefault="00D550C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02863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Panel F</w:t>
            </w:r>
          </w:p>
        </w:tc>
        <w:tc>
          <w:tcPr>
            <w:tcW w:w="2017" w:type="dxa"/>
          </w:tcPr>
          <w:p w14:paraId="0B295063" w14:textId="77777777" w:rsidR="008565CD" w:rsidRPr="00602863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02863">
              <w:rPr>
                <w:rFonts w:ascii="Arial" w:eastAsia="Calibri" w:hAnsi="Arial" w:cs="Arial"/>
                <w:sz w:val="20"/>
                <w:szCs w:val="20"/>
                <w:lang w:val="en-US"/>
              </w:rPr>
              <w:t>Max Frequency (Hz)</w:t>
            </w:r>
          </w:p>
          <w:p w14:paraId="376C2A5F" w14:textId="158489AF" w:rsidR="00D550C3" w:rsidRPr="00602863" w:rsidRDefault="00D550C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02863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Panel G</w:t>
            </w:r>
          </w:p>
        </w:tc>
        <w:tc>
          <w:tcPr>
            <w:tcW w:w="2700" w:type="dxa"/>
          </w:tcPr>
          <w:p w14:paraId="333C7DEA" w14:textId="77777777" w:rsidR="008565CD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AHP (mV)</w:t>
            </w:r>
          </w:p>
          <w:p w14:paraId="3D664586" w14:textId="77777777" w:rsidR="00D550C3" w:rsidRDefault="00D550C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4BA23EA6" w14:textId="6F67E8FA" w:rsidR="00D550C3" w:rsidRPr="00F06C5E" w:rsidDel="006B648D" w:rsidRDefault="00D550C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05DD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H</w:t>
            </w:r>
          </w:p>
        </w:tc>
      </w:tr>
      <w:tr w:rsidR="008565CD" w:rsidRPr="00F06C5E" w14:paraId="5A050832" w14:textId="77777777" w:rsidTr="00C74369">
        <w:trPr>
          <w:trHeight w:val="247"/>
        </w:trPr>
        <w:tc>
          <w:tcPr>
            <w:tcW w:w="1885" w:type="dxa"/>
          </w:tcPr>
          <w:p w14:paraId="00547D0B" w14:textId="77777777" w:rsidR="008565CD" w:rsidRPr="00F06C5E" w:rsidRDefault="008565CD" w:rsidP="00C7436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P2-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4DCFCF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10" w:type="dxa"/>
          </w:tcPr>
          <w:p w14:paraId="782A169B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1</w:t>
            </w:r>
          </w:p>
        </w:tc>
        <w:tc>
          <w:tcPr>
            <w:tcW w:w="2393" w:type="dxa"/>
          </w:tcPr>
          <w:p w14:paraId="01B241CE" w14:textId="77777777" w:rsidR="008565CD" w:rsidRPr="00F06C5E" w:rsidDel="006B648D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245.7 ± 29.5</w:t>
            </w:r>
          </w:p>
        </w:tc>
        <w:tc>
          <w:tcPr>
            <w:tcW w:w="2017" w:type="dxa"/>
          </w:tcPr>
          <w:p w14:paraId="2E933B4D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6.39 ±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ab/>
              <w:t>1.06</w:t>
            </w:r>
          </w:p>
        </w:tc>
        <w:tc>
          <w:tcPr>
            <w:tcW w:w="2700" w:type="dxa"/>
          </w:tcPr>
          <w:p w14:paraId="6156CD0B" w14:textId="77777777" w:rsidR="008565CD" w:rsidRPr="00F06C5E" w:rsidDel="006B648D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14.33±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ab/>
              <w:t>0.98</w:t>
            </w:r>
          </w:p>
        </w:tc>
      </w:tr>
      <w:tr w:rsidR="008565CD" w:rsidRPr="00F06C5E" w14:paraId="11B03134" w14:textId="77777777" w:rsidTr="00C74369">
        <w:trPr>
          <w:trHeight w:val="261"/>
        </w:trPr>
        <w:tc>
          <w:tcPr>
            <w:tcW w:w="1885" w:type="dxa"/>
          </w:tcPr>
          <w:p w14:paraId="0E1840E8" w14:textId="77777777" w:rsidR="008565CD" w:rsidRPr="00F06C5E" w:rsidRDefault="008565CD" w:rsidP="00C7436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1 P12-P15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7EB67B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10" w:type="dxa"/>
          </w:tcPr>
          <w:p w14:paraId="3F2B8159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</w:t>
            </w:r>
          </w:p>
        </w:tc>
        <w:tc>
          <w:tcPr>
            <w:tcW w:w="2393" w:type="dxa"/>
          </w:tcPr>
          <w:p w14:paraId="030E060F" w14:textId="77777777" w:rsidR="008565CD" w:rsidRPr="00F06C5E" w:rsidDel="006B648D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215.2 ± 16.5</w:t>
            </w:r>
          </w:p>
        </w:tc>
        <w:tc>
          <w:tcPr>
            <w:tcW w:w="2017" w:type="dxa"/>
          </w:tcPr>
          <w:p w14:paraId="4C0B0EF1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4.89 ±1.95</w:t>
            </w:r>
          </w:p>
        </w:tc>
        <w:tc>
          <w:tcPr>
            <w:tcW w:w="2700" w:type="dxa"/>
          </w:tcPr>
          <w:p w14:paraId="5F4914CF" w14:textId="77777777" w:rsidR="008565CD" w:rsidRPr="00F06C5E" w:rsidDel="006B648D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12.98±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ab/>
              <w:t>1.68</w:t>
            </w:r>
          </w:p>
        </w:tc>
      </w:tr>
      <w:tr w:rsidR="008565CD" w:rsidRPr="00F06C5E" w14:paraId="31C5CDB2" w14:textId="77777777" w:rsidTr="00C74369">
        <w:trPr>
          <w:trHeight w:val="170"/>
        </w:trPr>
        <w:tc>
          <w:tcPr>
            <w:tcW w:w="1885" w:type="dxa"/>
          </w:tcPr>
          <w:p w14:paraId="2F5C4FDD" w14:textId="77777777" w:rsidR="008565CD" w:rsidRPr="00F06C5E" w:rsidRDefault="008565CD" w:rsidP="00C7436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2 P12-P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709F11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0" w:type="dxa"/>
          </w:tcPr>
          <w:p w14:paraId="1292F11F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 xml:space="preserve">6 </w:t>
            </w:r>
          </w:p>
        </w:tc>
        <w:tc>
          <w:tcPr>
            <w:tcW w:w="2393" w:type="dxa"/>
          </w:tcPr>
          <w:p w14:paraId="2A38F09B" w14:textId="77777777" w:rsidR="008565CD" w:rsidRPr="00F06C5E" w:rsidDel="006B648D" w:rsidRDefault="008565CD" w:rsidP="00C74369">
            <w:pPr>
              <w:tabs>
                <w:tab w:val="left" w:pos="1290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696.7 ± 49.5</w:t>
            </w:r>
          </w:p>
        </w:tc>
        <w:tc>
          <w:tcPr>
            <w:tcW w:w="2017" w:type="dxa"/>
          </w:tcPr>
          <w:p w14:paraId="65732294" w14:textId="77777777" w:rsidR="008565CD" w:rsidRPr="00F06C5E" w:rsidRDefault="008565CD" w:rsidP="00C74369">
            <w:pPr>
              <w:tabs>
                <w:tab w:val="left" w:pos="1290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7.17 ± 0.52</w:t>
            </w:r>
          </w:p>
        </w:tc>
        <w:tc>
          <w:tcPr>
            <w:tcW w:w="2700" w:type="dxa"/>
          </w:tcPr>
          <w:p w14:paraId="0D02716B" w14:textId="77777777" w:rsidR="008565CD" w:rsidRPr="00F06C5E" w:rsidDel="006B648D" w:rsidRDefault="008565CD" w:rsidP="00C74369">
            <w:pPr>
              <w:tabs>
                <w:tab w:val="left" w:pos="750"/>
                <w:tab w:val="left" w:pos="1290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20.33±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ab/>
              <w:t>1.26</w:t>
            </w:r>
          </w:p>
        </w:tc>
      </w:tr>
      <w:tr w:rsidR="008565CD" w:rsidRPr="00F06C5E" w14:paraId="6759563F" w14:textId="77777777" w:rsidTr="00C74369">
        <w:trPr>
          <w:trHeight w:val="170"/>
        </w:trPr>
        <w:tc>
          <w:tcPr>
            <w:tcW w:w="1885" w:type="dxa"/>
          </w:tcPr>
          <w:p w14:paraId="0C70E582" w14:textId="77777777" w:rsidR="008565CD" w:rsidRPr="00F06C5E" w:rsidRDefault="008565CD" w:rsidP="00C7436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-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P2-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215669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10" w:type="dxa"/>
          </w:tcPr>
          <w:p w14:paraId="33FCDE1A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2393" w:type="dxa"/>
          </w:tcPr>
          <w:p w14:paraId="06E14AC3" w14:textId="77777777" w:rsidR="008565CD" w:rsidRPr="00F06C5E" w:rsidRDefault="008565CD" w:rsidP="00C74369">
            <w:pPr>
              <w:tabs>
                <w:tab w:val="left" w:pos="1290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214.3 ± 29.6</w:t>
            </w:r>
          </w:p>
        </w:tc>
        <w:tc>
          <w:tcPr>
            <w:tcW w:w="2017" w:type="dxa"/>
          </w:tcPr>
          <w:p w14:paraId="0BFDE0FA" w14:textId="77777777" w:rsidR="008565CD" w:rsidRPr="00F06C5E" w:rsidRDefault="008565CD" w:rsidP="00C74369">
            <w:pPr>
              <w:tabs>
                <w:tab w:val="left" w:pos="1290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4.93 ± 2.893</w:t>
            </w:r>
          </w:p>
        </w:tc>
        <w:tc>
          <w:tcPr>
            <w:tcW w:w="2700" w:type="dxa"/>
          </w:tcPr>
          <w:p w14:paraId="25AC8AE6" w14:textId="77777777" w:rsidR="008565CD" w:rsidRPr="00F06C5E" w:rsidRDefault="008565CD" w:rsidP="00C74369">
            <w:pPr>
              <w:tabs>
                <w:tab w:val="left" w:pos="750"/>
                <w:tab w:val="left" w:pos="1290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17.81 ±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ab/>
              <w:t>1.191</w:t>
            </w:r>
          </w:p>
        </w:tc>
      </w:tr>
      <w:tr w:rsidR="008565CD" w:rsidRPr="00F06C5E" w14:paraId="3F91239B" w14:textId="77777777" w:rsidTr="00C74369">
        <w:trPr>
          <w:trHeight w:val="170"/>
        </w:trPr>
        <w:tc>
          <w:tcPr>
            <w:tcW w:w="1885" w:type="dxa"/>
          </w:tcPr>
          <w:p w14:paraId="694E8DAB" w14:textId="77777777" w:rsidR="008565CD" w:rsidRPr="00F06C5E" w:rsidRDefault="008565CD" w:rsidP="00C7436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 xml:space="preserve">-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1 P12-P15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9DD0B6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10" w:type="dxa"/>
          </w:tcPr>
          <w:p w14:paraId="125C85B3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  <w:tc>
          <w:tcPr>
            <w:tcW w:w="2393" w:type="dxa"/>
          </w:tcPr>
          <w:p w14:paraId="0281E49F" w14:textId="77777777" w:rsidR="008565CD" w:rsidRPr="00F06C5E" w:rsidRDefault="008565CD" w:rsidP="00C74369">
            <w:pPr>
              <w:tabs>
                <w:tab w:val="left" w:pos="1290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270.4 ± 22.8</w:t>
            </w:r>
          </w:p>
        </w:tc>
        <w:tc>
          <w:tcPr>
            <w:tcW w:w="2017" w:type="dxa"/>
          </w:tcPr>
          <w:p w14:paraId="4C2C4AE7" w14:textId="77777777" w:rsidR="008565CD" w:rsidRPr="00F06C5E" w:rsidRDefault="008565CD" w:rsidP="00C74369">
            <w:pPr>
              <w:tabs>
                <w:tab w:val="left" w:pos="1290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0.21 ± 1.52</w:t>
            </w:r>
          </w:p>
        </w:tc>
        <w:tc>
          <w:tcPr>
            <w:tcW w:w="2700" w:type="dxa"/>
          </w:tcPr>
          <w:p w14:paraId="5A426107" w14:textId="77777777" w:rsidR="008565CD" w:rsidRPr="00F06C5E" w:rsidRDefault="008565CD" w:rsidP="00C74369">
            <w:pPr>
              <w:tabs>
                <w:tab w:val="left" w:pos="750"/>
                <w:tab w:val="left" w:pos="1290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13.46 ±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ab/>
              <w:t>1.24</w:t>
            </w:r>
          </w:p>
        </w:tc>
      </w:tr>
      <w:tr w:rsidR="008565CD" w:rsidRPr="00F06C5E" w14:paraId="0707A27D" w14:textId="77777777" w:rsidTr="00C74369">
        <w:trPr>
          <w:trHeight w:val="170"/>
        </w:trPr>
        <w:tc>
          <w:tcPr>
            <w:tcW w:w="1885" w:type="dxa"/>
          </w:tcPr>
          <w:p w14:paraId="3E0FD7E3" w14:textId="77777777" w:rsidR="008565CD" w:rsidRPr="00F06C5E" w:rsidRDefault="008565CD" w:rsidP="00C74369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 xml:space="preserve">-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2 P12-P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D9EC7F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</w:tcPr>
          <w:p w14:paraId="43526D1F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2393" w:type="dxa"/>
          </w:tcPr>
          <w:p w14:paraId="4C3125D0" w14:textId="77777777" w:rsidR="008565CD" w:rsidRPr="00F06C5E" w:rsidRDefault="008565CD" w:rsidP="00C74369">
            <w:pPr>
              <w:tabs>
                <w:tab w:val="left" w:pos="1290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639.5 ± 19.2</w:t>
            </w:r>
          </w:p>
        </w:tc>
        <w:tc>
          <w:tcPr>
            <w:tcW w:w="2017" w:type="dxa"/>
          </w:tcPr>
          <w:p w14:paraId="148482EB" w14:textId="77777777" w:rsidR="008565CD" w:rsidRPr="00F06C5E" w:rsidRDefault="008565CD" w:rsidP="00C74369">
            <w:pPr>
              <w:tabs>
                <w:tab w:val="left" w:pos="1290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5.75 ± 0.63</w:t>
            </w:r>
          </w:p>
        </w:tc>
        <w:tc>
          <w:tcPr>
            <w:tcW w:w="2700" w:type="dxa"/>
          </w:tcPr>
          <w:p w14:paraId="3A9F297E" w14:textId="77777777" w:rsidR="008565CD" w:rsidRPr="00F06C5E" w:rsidRDefault="008565CD" w:rsidP="00C74369">
            <w:pPr>
              <w:tabs>
                <w:tab w:val="left" w:pos="750"/>
                <w:tab w:val="left" w:pos="1290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21.50 ±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ab/>
              <w:t>0.96</w:t>
            </w:r>
          </w:p>
        </w:tc>
      </w:tr>
    </w:tbl>
    <w:p w14:paraId="4AF15579" w14:textId="77777777" w:rsidR="008565CD" w:rsidRPr="00F06C5E" w:rsidRDefault="008565CD" w:rsidP="008565CD">
      <w:pPr>
        <w:rPr>
          <w:rFonts w:ascii="Arial" w:eastAsia="Calibri" w:hAnsi="Arial" w:cs="Arial"/>
          <w:b/>
          <w:bCs/>
          <w:sz w:val="20"/>
          <w:szCs w:val="20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3498"/>
        <w:gridCol w:w="1897"/>
        <w:gridCol w:w="1260"/>
        <w:gridCol w:w="1800"/>
        <w:gridCol w:w="2340"/>
      </w:tblGrid>
      <w:tr w:rsidR="00402764" w:rsidRPr="00F06C5E" w14:paraId="1028B05E" w14:textId="3731E81C" w:rsidTr="00402764">
        <w:tc>
          <w:tcPr>
            <w:tcW w:w="3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90FEDC" w14:textId="77777777" w:rsidR="00402764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lastRenderedPageBreak/>
              <w:t>Groups</w:t>
            </w:r>
          </w:p>
          <w:p w14:paraId="0906FED2" w14:textId="77777777" w:rsidR="00D550C3" w:rsidRDefault="00D550C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4CA38677" w14:textId="77777777" w:rsidR="00D550C3" w:rsidRDefault="00D550C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2768E869" w14:textId="0F7FBB65" w:rsidR="00D550C3" w:rsidRPr="00F06C5E" w:rsidRDefault="00D550C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05DD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40CB55" w14:textId="76CB3B62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Data structur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A8DBBB" w14:textId="2A38A5E3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Univariate</w:t>
            </w:r>
            <w:proofErr w:type="spellEnd"/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ANOVA</w:t>
            </w:r>
          </w:p>
          <w:p w14:paraId="2F02A21A" w14:textId="77777777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proofErr w:type="gramStart"/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between</w:t>
            </w:r>
            <w:proofErr w:type="spellEnd"/>
            <w:proofErr w:type="gramEnd"/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group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117B04" w14:textId="14CBFF4E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Fisher’s LSD Post-hoc test</w:t>
            </w:r>
          </w:p>
          <w:p w14:paraId="20A90B71" w14:textId="77777777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between the group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A242A1" w14:textId="7429F5AD" w:rsidR="00402764" w:rsidRPr="00F06C5E" w:rsidRDefault="003A2AAD" w:rsidP="00C7436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LCL-UCL</w:t>
            </w:r>
          </w:p>
        </w:tc>
      </w:tr>
      <w:tr w:rsidR="00402764" w:rsidRPr="00F06C5E" w14:paraId="50C4F0CB" w14:textId="3BE2E6C4" w:rsidTr="00402764">
        <w:tc>
          <w:tcPr>
            <w:tcW w:w="3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02B01D" w14:textId="77777777" w:rsidR="00402764" w:rsidRPr="00F06C5E" w:rsidRDefault="00402764" w:rsidP="00C7436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delay1stspike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P2-5 vs delay1stspike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-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P2-5</w:t>
            </w:r>
          </w:p>
        </w:tc>
        <w:tc>
          <w:tcPr>
            <w:tcW w:w="1897" w:type="dxa"/>
          </w:tcPr>
          <w:p w14:paraId="6861FAE9" w14:textId="307FF035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260" w:type="dxa"/>
            <w:vMerge w:val="restart"/>
          </w:tcPr>
          <w:p w14:paraId="762AF138" w14:textId="02C55BDE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6874E362" w14:textId="51A418EA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2*e</w:t>
            </w:r>
            <w:r w:rsidRPr="00F06C5E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-19</w:t>
            </w:r>
          </w:p>
          <w:p w14:paraId="6744121F" w14:textId="77777777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39782234" w14:textId="77777777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44</w:t>
            </w:r>
          </w:p>
        </w:tc>
        <w:tc>
          <w:tcPr>
            <w:tcW w:w="2340" w:type="dxa"/>
          </w:tcPr>
          <w:p w14:paraId="0ABBC399" w14:textId="280444D5" w:rsidR="00402764" w:rsidRPr="00F06C5E" w:rsidRDefault="00402764" w:rsidP="00F669DC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E1C2F">
              <w:rPr>
                <w:rFonts w:ascii="Arial" w:eastAsia="Calibri" w:hAnsi="Arial" w:cs="Arial"/>
                <w:sz w:val="20"/>
                <w:szCs w:val="20"/>
              </w:rPr>
              <w:t>-111.2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EE1C2F">
              <w:rPr>
                <w:rFonts w:ascii="Arial" w:eastAsia="Calibri" w:hAnsi="Arial" w:cs="Arial"/>
                <w:sz w:val="20"/>
                <w:szCs w:val="20"/>
              </w:rPr>
              <w:t>48.3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</w:p>
        </w:tc>
      </w:tr>
      <w:tr w:rsidR="00402764" w:rsidRPr="00F06C5E" w14:paraId="3FA907BC" w14:textId="604B889E" w:rsidTr="00402764">
        <w:tc>
          <w:tcPr>
            <w:tcW w:w="3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5675A9" w14:textId="77777777" w:rsidR="00402764" w:rsidRPr="00F06C5E" w:rsidRDefault="00402764" w:rsidP="00C7436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delay1stspike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 xml:space="preserve">+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1 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P12-15 vs delay1stspike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 xml:space="preserve">-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1 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P12-15 </w:t>
            </w:r>
          </w:p>
        </w:tc>
        <w:tc>
          <w:tcPr>
            <w:tcW w:w="1897" w:type="dxa"/>
          </w:tcPr>
          <w:p w14:paraId="64196FD2" w14:textId="7FEA1969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260" w:type="dxa"/>
            <w:vMerge/>
          </w:tcPr>
          <w:p w14:paraId="45ECAD09" w14:textId="11E39D62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shd w:val="clear" w:color="auto" w:fill="auto"/>
          </w:tcPr>
          <w:p w14:paraId="23B7078A" w14:textId="77777777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2</w:t>
            </w:r>
          </w:p>
        </w:tc>
        <w:tc>
          <w:tcPr>
            <w:tcW w:w="2340" w:type="dxa"/>
          </w:tcPr>
          <w:p w14:paraId="4CC4EC8A" w14:textId="1A3079CA" w:rsidR="00402764" w:rsidRPr="00F06C5E" w:rsidRDefault="00402764" w:rsidP="00F669DC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E1C2F">
              <w:rPr>
                <w:rFonts w:ascii="Arial" w:eastAsia="Calibri" w:hAnsi="Arial" w:cs="Arial"/>
                <w:sz w:val="20"/>
                <w:szCs w:val="20"/>
              </w:rPr>
              <w:t>-28.62</w:t>
            </w:r>
            <w:r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Pr="00EE1C2F">
              <w:rPr>
                <w:rFonts w:ascii="Arial" w:eastAsia="Calibri" w:hAnsi="Arial" w:cs="Arial"/>
                <w:sz w:val="20"/>
                <w:szCs w:val="20"/>
              </w:rPr>
              <w:tab/>
              <w:t>139.1</w:t>
            </w:r>
          </w:p>
        </w:tc>
      </w:tr>
      <w:tr w:rsidR="00402764" w:rsidRPr="00F06C5E" w14:paraId="7160C9A2" w14:textId="39B34D7D" w:rsidTr="00402764">
        <w:tc>
          <w:tcPr>
            <w:tcW w:w="3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9A7F87" w14:textId="77777777" w:rsidR="00402764" w:rsidRPr="00F06C5E" w:rsidRDefault="00402764" w:rsidP="00C7436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delay1stspike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 xml:space="preserve">+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2 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P12-15 vs delay1stspike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 xml:space="preserve">-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2 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P12-15 </w:t>
            </w:r>
          </w:p>
        </w:tc>
        <w:tc>
          <w:tcPr>
            <w:tcW w:w="1897" w:type="dxa"/>
          </w:tcPr>
          <w:p w14:paraId="4341DB1C" w14:textId="0F1026E2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260" w:type="dxa"/>
            <w:vMerge/>
          </w:tcPr>
          <w:p w14:paraId="0C1B3BC8" w14:textId="3EE3C679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shd w:val="clear" w:color="auto" w:fill="auto"/>
          </w:tcPr>
          <w:p w14:paraId="0BD1240D" w14:textId="77777777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4</w:t>
            </w:r>
          </w:p>
        </w:tc>
        <w:tc>
          <w:tcPr>
            <w:tcW w:w="2340" w:type="dxa"/>
          </w:tcPr>
          <w:p w14:paraId="2EB088B5" w14:textId="0358CC15" w:rsidR="00402764" w:rsidRPr="00F06C5E" w:rsidRDefault="00402764" w:rsidP="00F669DC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E1C2F">
              <w:rPr>
                <w:rFonts w:ascii="Arial" w:eastAsia="Calibri" w:hAnsi="Arial" w:cs="Arial"/>
                <w:sz w:val="20"/>
                <w:szCs w:val="20"/>
              </w:rPr>
              <w:t>-193.</w:t>
            </w:r>
            <w:r>
              <w:rPr>
                <w:rFonts w:ascii="Arial" w:eastAsia="Calibri" w:hAnsi="Arial" w:cs="Arial"/>
                <w:sz w:val="20"/>
                <w:szCs w:val="20"/>
              </w:rPr>
              <w:t>1,</w:t>
            </w:r>
            <w:r w:rsidRPr="00EE1C2F">
              <w:rPr>
                <w:rFonts w:ascii="Arial" w:eastAsia="Calibri" w:hAnsi="Arial" w:cs="Arial"/>
                <w:sz w:val="20"/>
                <w:szCs w:val="20"/>
              </w:rPr>
              <w:tab/>
              <w:t>78.7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</w:tr>
      <w:tr w:rsidR="00402764" w:rsidRPr="00F06C5E" w14:paraId="18842580" w14:textId="4579487E" w:rsidTr="00402764">
        <w:tc>
          <w:tcPr>
            <w:tcW w:w="3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242D8F" w14:textId="73FAA7C6" w:rsidR="00402764" w:rsidRPr="00F06C5E" w:rsidRDefault="00402764" w:rsidP="00C74369">
            <w:pPr>
              <w:spacing w:line="240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delay1stspike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1P12-15 vs delay1stspike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P2-5</w:t>
            </w:r>
          </w:p>
        </w:tc>
        <w:tc>
          <w:tcPr>
            <w:tcW w:w="1897" w:type="dxa"/>
          </w:tcPr>
          <w:p w14:paraId="4B7BA77A" w14:textId="21CAA00D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260" w:type="dxa"/>
            <w:vMerge/>
          </w:tcPr>
          <w:p w14:paraId="6BF49B64" w14:textId="507FA221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shd w:val="clear" w:color="auto" w:fill="auto"/>
          </w:tcPr>
          <w:p w14:paraId="21FA405E" w14:textId="77777777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41</w:t>
            </w:r>
          </w:p>
        </w:tc>
        <w:tc>
          <w:tcPr>
            <w:tcW w:w="2340" w:type="dxa"/>
          </w:tcPr>
          <w:p w14:paraId="58DEE137" w14:textId="535CA345" w:rsidR="00402764" w:rsidRPr="00F06C5E" w:rsidRDefault="00402764" w:rsidP="00F669DC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E1C2F">
              <w:rPr>
                <w:rFonts w:ascii="Arial" w:eastAsia="Calibri" w:hAnsi="Arial" w:cs="Arial"/>
                <w:sz w:val="20"/>
                <w:szCs w:val="20"/>
              </w:rPr>
              <w:t>-104.</w:t>
            </w:r>
            <w:r>
              <w:rPr>
                <w:rFonts w:ascii="Arial" w:eastAsia="Calibri" w:hAnsi="Arial" w:cs="Arial"/>
                <w:sz w:val="20"/>
                <w:szCs w:val="20"/>
              </w:rPr>
              <w:t>7,</w:t>
            </w:r>
            <w:r w:rsidRPr="00EE1C2F">
              <w:rPr>
                <w:rFonts w:ascii="Arial" w:eastAsia="Calibri" w:hAnsi="Arial" w:cs="Arial"/>
                <w:sz w:val="20"/>
                <w:szCs w:val="20"/>
              </w:rPr>
              <w:tab/>
              <w:t>43.5</w:t>
            </w:r>
          </w:p>
        </w:tc>
      </w:tr>
      <w:tr w:rsidR="00402764" w:rsidRPr="00F06C5E" w14:paraId="69B87F96" w14:textId="7972D3D8" w:rsidTr="002E680F">
        <w:tc>
          <w:tcPr>
            <w:tcW w:w="3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9F60B1" w14:textId="7203522F" w:rsidR="00402764" w:rsidRPr="00F06C5E" w:rsidRDefault="00402764" w:rsidP="00C74369">
            <w:pPr>
              <w:spacing w:line="240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delay1stspike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2 P12-15 vs delay1stspike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P2-5</w:t>
            </w:r>
          </w:p>
        </w:tc>
        <w:tc>
          <w:tcPr>
            <w:tcW w:w="1897" w:type="dxa"/>
          </w:tcPr>
          <w:p w14:paraId="3A905DEC" w14:textId="645D029F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260" w:type="dxa"/>
            <w:vMerge/>
          </w:tcPr>
          <w:p w14:paraId="1D4D1AD4" w14:textId="61D4C4D7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shd w:val="clear" w:color="auto" w:fill="auto"/>
          </w:tcPr>
          <w:p w14:paraId="320AF728" w14:textId="43302A5A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5*e</w:t>
            </w:r>
            <w:r w:rsidRPr="00F06C5E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-17</w:t>
            </w:r>
          </w:p>
        </w:tc>
        <w:tc>
          <w:tcPr>
            <w:tcW w:w="2340" w:type="dxa"/>
            <w:shd w:val="clear" w:color="auto" w:fill="auto"/>
          </w:tcPr>
          <w:p w14:paraId="4535EFA4" w14:textId="08A6BA1F" w:rsidR="00402764" w:rsidRPr="00F06C5E" w:rsidRDefault="00402764" w:rsidP="00F669DC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6F37">
              <w:rPr>
                <w:rFonts w:ascii="Arial" w:eastAsia="Calibri" w:hAnsi="Arial" w:cs="Arial"/>
                <w:sz w:val="20"/>
                <w:szCs w:val="20"/>
              </w:rPr>
              <w:t>367.1</w:t>
            </w:r>
            <w:r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Pr="00926F37">
              <w:rPr>
                <w:rFonts w:ascii="Arial" w:eastAsia="Calibri" w:hAnsi="Arial" w:cs="Arial"/>
                <w:sz w:val="20"/>
                <w:szCs w:val="20"/>
              </w:rPr>
              <w:tab/>
              <w:t>534.7</w:t>
            </w:r>
          </w:p>
        </w:tc>
      </w:tr>
      <w:tr w:rsidR="00402764" w:rsidRPr="00F06C5E" w14:paraId="60D1BED7" w14:textId="41374F41" w:rsidTr="002E680F">
        <w:tc>
          <w:tcPr>
            <w:tcW w:w="3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039753" w14:textId="77777777" w:rsidR="00402764" w:rsidRPr="00F06C5E" w:rsidRDefault="00402764" w:rsidP="00C74369">
            <w:pPr>
              <w:spacing w:line="240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delay1stspike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2 P12-15 vs delay1stspike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P12-15</w:t>
            </w:r>
          </w:p>
        </w:tc>
        <w:tc>
          <w:tcPr>
            <w:tcW w:w="1897" w:type="dxa"/>
          </w:tcPr>
          <w:p w14:paraId="16517EE6" w14:textId="2F273221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260" w:type="dxa"/>
            <w:vMerge/>
          </w:tcPr>
          <w:p w14:paraId="32D13254" w14:textId="4F6FFD33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shd w:val="clear" w:color="auto" w:fill="auto"/>
          </w:tcPr>
          <w:p w14:paraId="1E849EED" w14:textId="04015DA9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2*e</w:t>
            </w:r>
            <w:r w:rsidRPr="00F06C5E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-17</w:t>
            </w:r>
          </w:p>
        </w:tc>
        <w:tc>
          <w:tcPr>
            <w:tcW w:w="2340" w:type="dxa"/>
            <w:shd w:val="clear" w:color="auto" w:fill="auto"/>
          </w:tcPr>
          <w:p w14:paraId="01E840F1" w14:textId="2F5307D5" w:rsidR="00402764" w:rsidRPr="00F06C5E" w:rsidRDefault="00402764" w:rsidP="00F669DC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8180C">
              <w:rPr>
                <w:rFonts w:ascii="Arial" w:eastAsia="Calibri" w:hAnsi="Arial" w:cs="Arial"/>
                <w:sz w:val="20"/>
                <w:szCs w:val="20"/>
              </w:rPr>
              <w:t>393.</w:t>
            </w:r>
            <w:r>
              <w:rPr>
                <w:rFonts w:ascii="Arial" w:eastAsia="Calibri" w:hAnsi="Arial" w:cs="Arial"/>
                <w:sz w:val="20"/>
                <w:szCs w:val="20"/>
              </w:rPr>
              <w:t>8,</w:t>
            </w:r>
            <w:r w:rsidRPr="0078180C">
              <w:rPr>
                <w:rFonts w:ascii="Arial" w:eastAsia="Calibri" w:hAnsi="Arial" w:cs="Arial"/>
                <w:sz w:val="20"/>
                <w:szCs w:val="20"/>
              </w:rPr>
              <w:tab/>
              <w:t>569.2</w:t>
            </w:r>
          </w:p>
        </w:tc>
      </w:tr>
      <w:tr w:rsidR="00402764" w:rsidRPr="00F06C5E" w14:paraId="44B1A08B" w14:textId="4610063D" w:rsidTr="002E680F">
        <w:tc>
          <w:tcPr>
            <w:tcW w:w="3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9328A7" w14:textId="0474CDA3" w:rsidR="00402764" w:rsidRPr="00F06C5E" w:rsidRDefault="00402764" w:rsidP="00C74369">
            <w:pPr>
              <w:spacing w:line="240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delay1stspike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1P12-15 vs delay1stspike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 xml:space="preserve">- 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P2-5</w:t>
            </w:r>
          </w:p>
        </w:tc>
        <w:tc>
          <w:tcPr>
            <w:tcW w:w="1897" w:type="dxa"/>
          </w:tcPr>
          <w:p w14:paraId="2C8EFD59" w14:textId="3BE42956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260" w:type="dxa"/>
            <w:vMerge/>
          </w:tcPr>
          <w:p w14:paraId="4D8B73BF" w14:textId="4F7DEA36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shd w:val="clear" w:color="auto" w:fill="auto"/>
          </w:tcPr>
          <w:p w14:paraId="79E4417F" w14:textId="77777777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2</w:t>
            </w:r>
          </w:p>
        </w:tc>
        <w:tc>
          <w:tcPr>
            <w:tcW w:w="2340" w:type="dxa"/>
            <w:shd w:val="clear" w:color="auto" w:fill="auto"/>
          </w:tcPr>
          <w:p w14:paraId="6FCC1DD6" w14:textId="5D8B97A4" w:rsidR="00402764" w:rsidRPr="00F06C5E" w:rsidRDefault="00402764" w:rsidP="00F669DC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1F33">
              <w:rPr>
                <w:rFonts w:ascii="Arial" w:eastAsia="Calibri" w:hAnsi="Arial" w:cs="Arial"/>
                <w:sz w:val="20"/>
                <w:szCs w:val="20"/>
              </w:rPr>
              <w:t>-32.8</w:t>
            </w:r>
            <w:r>
              <w:rPr>
                <w:rFonts w:ascii="Arial" w:eastAsia="Calibri" w:hAnsi="Arial" w:cs="Arial"/>
                <w:sz w:val="20"/>
                <w:szCs w:val="20"/>
              </w:rPr>
              <w:t>7,</w:t>
            </w:r>
            <w:r w:rsidRPr="00381F33">
              <w:rPr>
                <w:rFonts w:ascii="Arial" w:eastAsia="Calibri" w:hAnsi="Arial" w:cs="Arial"/>
                <w:sz w:val="20"/>
                <w:szCs w:val="20"/>
              </w:rPr>
              <w:tab/>
              <w:t>145.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402764" w:rsidRPr="00F06C5E" w14:paraId="085E840F" w14:textId="04A19D1F" w:rsidTr="002E680F">
        <w:tc>
          <w:tcPr>
            <w:tcW w:w="3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68D4A0" w14:textId="1001A3BC" w:rsidR="00402764" w:rsidRPr="00F06C5E" w:rsidRDefault="00402764" w:rsidP="00C74369">
            <w:pPr>
              <w:spacing w:line="240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delay1stspike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2 P12-15 vs delay1stspike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P2-5</w:t>
            </w:r>
          </w:p>
        </w:tc>
        <w:tc>
          <w:tcPr>
            <w:tcW w:w="1897" w:type="dxa"/>
          </w:tcPr>
          <w:p w14:paraId="2568AE4E" w14:textId="02452385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260" w:type="dxa"/>
            <w:vMerge/>
          </w:tcPr>
          <w:p w14:paraId="69B2000C" w14:textId="049A101C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shd w:val="clear" w:color="auto" w:fill="auto"/>
          </w:tcPr>
          <w:p w14:paraId="6CB8CB5C" w14:textId="240B2D4D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*e</w:t>
            </w:r>
            <w:r w:rsidRPr="00F06C5E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340" w:type="dxa"/>
            <w:shd w:val="clear" w:color="auto" w:fill="auto"/>
          </w:tcPr>
          <w:p w14:paraId="471563D6" w14:textId="42480EB2" w:rsidR="00402764" w:rsidRPr="00F06C5E" w:rsidRDefault="00402764" w:rsidP="00F669DC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669DC">
              <w:rPr>
                <w:rFonts w:ascii="Arial" w:eastAsia="Calibri" w:hAnsi="Arial" w:cs="Arial"/>
                <w:sz w:val="20"/>
                <w:szCs w:val="20"/>
              </w:rPr>
              <w:t>291.7</w:t>
            </w:r>
            <w:r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Pr="00F669DC">
              <w:rPr>
                <w:rFonts w:ascii="Arial" w:eastAsia="Calibri" w:hAnsi="Arial" w:cs="Arial"/>
                <w:sz w:val="20"/>
                <w:szCs w:val="20"/>
              </w:rPr>
              <w:tab/>
              <w:t>558.6</w:t>
            </w:r>
          </w:p>
        </w:tc>
      </w:tr>
      <w:tr w:rsidR="00402764" w:rsidRPr="00F06C5E" w14:paraId="54BF884B" w14:textId="1AA3DDB7" w:rsidTr="002E680F">
        <w:tc>
          <w:tcPr>
            <w:tcW w:w="3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FCDBD6" w14:textId="77777777" w:rsidR="00402764" w:rsidRPr="00F06C5E" w:rsidRDefault="00402764" w:rsidP="00C74369">
            <w:pPr>
              <w:spacing w:line="240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delay1stspike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2 P12-15 vs delay1stspike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P12-15</w:t>
            </w:r>
          </w:p>
        </w:tc>
        <w:tc>
          <w:tcPr>
            <w:tcW w:w="1897" w:type="dxa"/>
          </w:tcPr>
          <w:p w14:paraId="110C30EE" w14:textId="4C1ACE24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260" w:type="dxa"/>
            <w:vMerge/>
          </w:tcPr>
          <w:p w14:paraId="7B8A76E8" w14:textId="3BF3BFA7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shd w:val="clear" w:color="auto" w:fill="auto"/>
          </w:tcPr>
          <w:p w14:paraId="0A009E24" w14:textId="2F5AC486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5*e</w:t>
            </w:r>
            <w:r w:rsidRPr="00F06C5E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340" w:type="dxa"/>
            <w:shd w:val="clear" w:color="auto" w:fill="auto"/>
          </w:tcPr>
          <w:p w14:paraId="1B7D6836" w14:textId="22752E9C" w:rsidR="00402764" w:rsidRPr="00F06C5E" w:rsidRDefault="00402764" w:rsidP="00F669DC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669DC">
              <w:rPr>
                <w:rFonts w:ascii="Arial" w:eastAsia="Calibri" w:hAnsi="Arial" w:cs="Arial"/>
                <w:sz w:val="20"/>
                <w:szCs w:val="20"/>
              </w:rPr>
              <w:t>235.6</w:t>
            </w:r>
            <w:r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Pr="00F669DC">
              <w:rPr>
                <w:rFonts w:ascii="Arial" w:eastAsia="Calibri" w:hAnsi="Arial" w:cs="Arial"/>
                <w:sz w:val="20"/>
                <w:szCs w:val="20"/>
              </w:rPr>
              <w:tab/>
              <w:t>502.5</w:t>
            </w:r>
          </w:p>
        </w:tc>
      </w:tr>
    </w:tbl>
    <w:p w14:paraId="52DC8E72" w14:textId="77777777" w:rsidR="008565CD" w:rsidRPr="00F06C5E" w:rsidRDefault="008565CD" w:rsidP="008565CD">
      <w:pPr>
        <w:spacing w:after="0" w:line="240" w:lineRule="auto"/>
        <w:rPr>
          <w:rFonts w:ascii="Arial" w:eastAsia="Calibri" w:hAnsi="Arial" w:cs="Arial"/>
          <w:b/>
          <w:bCs/>
          <w:sz w:val="20"/>
          <w:szCs w:val="20"/>
        </w:rPr>
      </w:pPr>
    </w:p>
    <w:p w14:paraId="72518626" w14:textId="77777777" w:rsidR="008565CD" w:rsidRPr="00F06C5E" w:rsidRDefault="008565CD" w:rsidP="008565CD">
      <w:pPr>
        <w:spacing w:after="0" w:line="240" w:lineRule="auto"/>
        <w:rPr>
          <w:rFonts w:ascii="Arial" w:eastAsia="Calibri" w:hAnsi="Arial" w:cs="Arial"/>
          <w:b/>
          <w:bCs/>
          <w:sz w:val="20"/>
          <w:szCs w:val="20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3499"/>
        <w:gridCol w:w="1896"/>
        <w:gridCol w:w="1260"/>
        <w:gridCol w:w="1800"/>
        <w:gridCol w:w="2340"/>
      </w:tblGrid>
      <w:tr w:rsidR="00402764" w:rsidRPr="00F06C5E" w14:paraId="6B0D8C2F" w14:textId="5792F9FB" w:rsidTr="00402764"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C817B7" w14:textId="77777777" w:rsidR="00402764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Groups</w:t>
            </w:r>
          </w:p>
          <w:p w14:paraId="6AE0EA40" w14:textId="77777777" w:rsidR="00D550C3" w:rsidRDefault="00D550C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5653D423" w14:textId="77777777" w:rsidR="00D550C3" w:rsidRDefault="00D550C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3C945EBC" w14:textId="68FE1B94" w:rsidR="00D550C3" w:rsidRPr="00F06C5E" w:rsidRDefault="00D550C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05DD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64493D" w14:textId="66B32F41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Data structur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0320C0" w14:textId="69BEB64B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Univariate</w:t>
            </w:r>
            <w:proofErr w:type="spellEnd"/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ANOVA</w:t>
            </w:r>
          </w:p>
          <w:p w14:paraId="4A0C200B" w14:textId="77777777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proofErr w:type="gramStart"/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between</w:t>
            </w:r>
            <w:proofErr w:type="spellEnd"/>
            <w:proofErr w:type="gramEnd"/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group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362BF9" w14:textId="6ACF47FB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Fisher’s LSD Post-hoc test</w:t>
            </w:r>
          </w:p>
          <w:p w14:paraId="0F41D177" w14:textId="77777777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between the group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8CFE9B" w14:textId="34E36C22" w:rsidR="00402764" w:rsidRPr="00F06C5E" w:rsidRDefault="003A2AAD" w:rsidP="00C7436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LCL-UCL</w:t>
            </w:r>
            <w:bookmarkStart w:id="0" w:name="_GoBack"/>
            <w:bookmarkEnd w:id="0"/>
          </w:p>
        </w:tc>
      </w:tr>
      <w:tr w:rsidR="00402764" w:rsidRPr="00F06C5E" w14:paraId="7AD3706D" w14:textId="081053C8" w:rsidTr="00402764"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B1CECA" w14:textId="77777777" w:rsidR="00BD6E62" w:rsidRDefault="00402764" w:rsidP="00C74369">
            <w:pPr>
              <w:spacing w:line="240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Max Frequency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P2-5 vs </w:t>
            </w:r>
          </w:p>
          <w:p w14:paraId="01C7CBA2" w14:textId="1EB34D86" w:rsidR="00402764" w:rsidRPr="00F06C5E" w:rsidRDefault="00402764" w:rsidP="00C7436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Max Frequency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P2-5</w:t>
            </w:r>
          </w:p>
        </w:tc>
        <w:tc>
          <w:tcPr>
            <w:tcW w:w="1896" w:type="dxa"/>
          </w:tcPr>
          <w:p w14:paraId="7D1ABDBB" w14:textId="0D578048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260" w:type="dxa"/>
            <w:vMerge w:val="restart"/>
          </w:tcPr>
          <w:p w14:paraId="68DBB055" w14:textId="265A9BE1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4F08ACB5" w14:textId="446650E1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8*e</w:t>
            </w:r>
            <w:r w:rsidRPr="00F06C5E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-4</w:t>
            </w:r>
          </w:p>
          <w:p w14:paraId="1AD687F4" w14:textId="77777777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332A5A35" w14:textId="77777777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53</w:t>
            </w:r>
          </w:p>
        </w:tc>
        <w:tc>
          <w:tcPr>
            <w:tcW w:w="2340" w:type="dxa"/>
          </w:tcPr>
          <w:p w14:paraId="756AE077" w14:textId="4AE88B63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20BC6">
              <w:rPr>
                <w:rFonts w:ascii="Arial" w:eastAsia="Calibri" w:hAnsi="Arial" w:cs="Arial"/>
                <w:sz w:val="20"/>
                <w:szCs w:val="20"/>
              </w:rPr>
              <w:t>-6.09</w:t>
            </w:r>
            <w:r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Pr="00820BC6">
              <w:rPr>
                <w:rFonts w:ascii="Arial" w:eastAsia="Calibri" w:hAnsi="Arial" w:cs="Arial"/>
                <w:sz w:val="20"/>
                <w:szCs w:val="20"/>
              </w:rPr>
              <w:tab/>
              <w:t>3.1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</w:tr>
      <w:tr w:rsidR="00402764" w:rsidRPr="00F06C5E" w14:paraId="7B6A53D2" w14:textId="20323A01" w:rsidTr="00402764"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8D0940" w14:textId="77777777" w:rsidR="00402764" w:rsidRPr="00F06C5E" w:rsidRDefault="00402764" w:rsidP="00C7436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Max Frequency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 xml:space="preserve">+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1 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P12-15 vs </w:t>
            </w: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Max Frequency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 xml:space="preserve">-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1 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P12-15 </w:t>
            </w:r>
          </w:p>
        </w:tc>
        <w:tc>
          <w:tcPr>
            <w:tcW w:w="1896" w:type="dxa"/>
          </w:tcPr>
          <w:p w14:paraId="0C41CDFF" w14:textId="7F012724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260" w:type="dxa"/>
            <w:vMerge/>
          </w:tcPr>
          <w:p w14:paraId="69A89545" w14:textId="05EDBB94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shd w:val="clear" w:color="auto" w:fill="auto"/>
          </w:tcPr>
          <w:p w14:paraId="03735AAD" w14:textId="77777777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059</w:t>
            </w:r>
          </w:p>
        </w:tc>
        <w:tc>
          <w:tcPr>
            <w:tcW w:w="2340" w:type="dxa"/>
          </w:tcPr>
          <w:p w14:paraId="41E80D1B" w14:textId="608CCDFD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20BC6">
              <w:rPr>
                <w:rFonts w:ascii="Arial" w:eastAsia="Calibri" w:hAnsi="Arial" w:cs="Arial"/>
                <w:sz w:val="20"/>
                <w:szCs w:val="20"/>
              </w:rPr>
              <w:t>-9.54</w:t>
            </w:r>
            <w:r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Pr="00820BC6">
              <w:rPr>
                <w:rFonts w:ascii="Arial" w:eastAsia="Calibri" w:hAnsi="Arial" w:cs="Arial"/>
                <w:sz w:val="20"/>
                <w:szCs w:val="20"/>
              </w:rPr>
              <w:tab/>
              <w:t>0.19</w:t>
            </w:r>
          </w:p>
        </w:tc>
      </w:tr>
      <w:tr w:rsidR="00402764" w:rsidRPr="00F06C5E" w14:paraId="463E909F" w14:textId="7E4BAF5A" w:rsidTr="00402764"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1E893D" w14:textId="77777777" w:rsidR="00402764" w:rsidRPr="00F06C5E" w:rsidRDefault="00402764" w:rsidP="00C7436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Max Frequency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 xml:space="preserve">+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2 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P12-15 vs </w:t>
            </w: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Max Frequency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 xml:space="preserve">-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2 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P12-15 </w:t>
            </w:r>
          </w:p>
        </w:tc>
        <w:tc>
          <w:tcPr>
            <w:tcW w:w="1896" w:type="dxa"/>
          </w:tcPr>
          <w:p w14:paraId="34406AD6" w14:textId="3284388C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260" w:type="dxa"/>
            <w:vMerge/>
          </w:tcPr>
          <w:p w14:paraId="6383BD01" w14:textId="53887013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shd w:val="clear" w:color="auto" w:fill="auto"/>
          </w:tcPr>
          <w:p w14:paraId="4FF6B304" w14:textId="77777777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72</w:t>
            </w:r>
          </w:p>
        </w:tc>
        <w:tc>
          <w:tcPr>
            <w:tcW w:w="2340" w:type="dxa"/>
          </w:tcPr>
          <w:p w14:paraId="38931B23" w14:textId="34429A38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469E8">
              <w:rPr>
                <w:rFonts w:ascii="Arial" w:eastAsia="Calibri" w:hAnsi="Arial" w:cs="Arial"/>
                <w:sz w:val="20"/>
                <w:szCs w:val="20"/>
              </w:rPr>
              <w:t>-9.30</w:t>
            </w:r>
            <w:r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Pr="00E469E8">
              <w:rPr>
                <w:rFonts w:ascii="Arial" w:eastAsia="Calibri" w:hAnsi="Arial" w:cs="Arial"/>
                <w:sz w:val="20"/>
                <w:szCs w:val="20"/>
              </w:rPr>
              <w:tab/>
              <w:t>6.47</w:t>
            </w:r>
          </w:p>
        </w:tc>
      </w:tr>
      <w:tr w:rsidR="00402764" w:rsidRPr="00F06C5E" w14:paraId="4AA506E3" w14:textId="7E84E8E6" w:rsidTr="002E680F"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3EFA60" w14:textId="29F31BA5" w:rsidR="00402764" w:rsidRPr="00F06C5E" w:rsidRDefault="00402764" w:rsidP="00C74369">
            <w:pPr>
              <w:spacing w:line="240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Max Frequency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1P12-15 vs </w:t>
            </w: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Max Frequency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P2-5</w:t>
            </w:r>
          </w:p>
        </w:tc>
        <w:tc>
          <w:tcPr>
            <w:tcW w:w="1896" w:type="dxa"/>
          </w:tcPr>
          <w:p w14:paraId="4CBF063F" w14:textId="41757F8E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260" w:type="dxa"/>
            <w:vMerge/>
          </w:tcPr>
          <w:p w14:paraId="3018342E" w14:textId="264F56BB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shd w:val="clear" w:color="auto" w:fill="auto"/>
          </w:tcPr>
          <w:p w14:paraId="2B96937E" w14:textId="77777777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0.0096</w:t>
            </w:r>
          </w:p>
        </w:tc>
        <w:tc>
          <w:tcPr>
            <w:tcW w:w="2340" w:type="dxa"/>
            <w:shd w:val="clear" w:color="auto" w:fill="auto"/>
          </w:tcPr>
          <w:p w14:paraId="4BE7C1EE" w14:textId="26B9D171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E15DAE">
              <w:rPr>
                <w:rFonts w:ascii="Arial" w:eastAsia="Calibri" w:hAnsi="Arial" w:cs="Arial"/>
                <w:color w:val="000000"/>
                <w:sz w:val="20"/>
                <w:szCs w:val="20"/>
              </w:rPr>
              <w:t>-10.8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  <w:r w:rsidRPr="00E15DAE">
              <w:rPr>
                <w:rFonts w:ascii="Arial" w:eastAsia="Calibri" w:hAnsi="Arial" w:cs="Arial"/>
                <w:color w:val="000000"/>
                <w:sz w:val="20"/>
                <w:szCs w:val="20"/>
              </w:rPr>
              <w:tab/>
              <w:t>-1.54</w:t>
            </w:r>
          </w:p>
        </w:tc>
      </w:tr>
      <w:tr w:rsidR="00402764" w:rsidRPr="00F06C5E" w14:paraId="47BB7558" w14:textId="1507A367" w:rsidTr="002E680F"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06228F" w14:textId="6E785331" w:rsidR="00402764" w:rsidRPr="00F06C5E" w:rsidRDefault="00402764" w:rsidP="00C74369">
            <w:pPr>
              <w:spacing w:line="240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Max Frequency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2 P12-15 vs </w:t>
            </w: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Max Frequency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P2-5</w:t>
            </w:r>
          </w:p>
        </w:tc>
        <w:tc>
          <w:tcPr>
            <w:tcW w:w="1896" w:type="dxa"/>
          </w:tcPr>
          <w:p w14:paraId="033A39AC" w14:textId="0FA9B558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260" w:type="dxa"/>
            <w:vMerge/>
          </w:tcPr>
          <w:p w14:paraId="5E689799" w14:textId="575F6F35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shd w:val="clear" w:color="auto" w:fill="auto"/>
          </w:tcPr>
          <w:p w14:paraId="6D8CA5A4" w14:textId="51FB5C4F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3*e</w:t>
            </w:r>
            <w:r w:rsidRPr="00F06C5E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340" w:type="dxa"/>
            <w:shd w:val="clear" w:color="auto" w:fill="auto"/>
          </w:tcPr>
          <w:p w14:paraId="61145506" w14:textId="1339AE10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E0FA4">
              <w:rPr>
                <w:rFonts w:ascii="Arial" w:eastAsia="Calibri" w:hAnsi="Arial" w:cs="Arial"/>
                <w:sz w:val="20"/>
                <w:szCs w:val="20"/>
              </w:rPr>
              <w:t>-14.09</w:t>
            </w:r>
            <w:r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Pr="005E0FA4">
              <w:rPr>
                <w:rFonts w:ascii="Arial" w:eastAsia="Calibri" w:hAnsi="Arial" w:cs="Arial"/>
                <w:sz w:val="20"/>
                <w:szCs w:val="20"/>
              </w:rPr>
              <w:tab/>
              <w:t>-4.3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</w:tr>
      <w:tr w:rsidR="00402764" w:rsidRPr="00F06C5E" w14:paraId="0DB7302C" w14:textId="640EA044" w:rsidTr="002E680F"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91990A" w14:textId="77777777" w:rsidR="00402764" w:rsidRPr="00F06C5E" w:rsidRDefault="00402764" w:rsidP="00C74369">
            <w:pPr>
              <w:spacing w:line="240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Max Frequency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2 P12-15 vs </w:t>
            </w: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Max Frequency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P12-15</w:t>
            </w:r>
          </w:p>
        </w:tc>
        <w:tc>
          <w:tcPr>
            <w:tcW w:w="1896" w:type="dxa"/>
          </w:tcPr>
          <w:p w14:paraId="37CE1D7C" w14:textId="3DF72DB5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260" w:type="dxa"/>
            <w:vMerge/>
          </w:tcPr>
          <w:p w14:paraId="55A9204C" w14:textId="6BC320CC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shd w:val="clear" w:color="auto" w:fill="auto"/>
          </w:tcPr>
          <w:p w14:paraId="5448F3A0" w14:textId="77777777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003</w:t>
            </w:r>
          </w:p>
        </w:tc>
        <w:tc>
          <w:tcPr>
            <w:tcW w:w="2340" w:type="dxa"/>
            <w:shd w:val="clear" w:color="auto" w:fill="auto"/>
          </w:tcPr>
          <w:p w14:paraId="20274FC9" w14:textId="0D27DD4D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03AED">
              <w:rPr>
                <w:rFonts w:ascii="Arial" w:eastAsia="Calibri" w:hAnsi="Arial" w:cs="Arial"/>
                <w:sz w:val="20"/>
                <w:szCs w:val="20"/>
              </w:rPr>
              <w:t>-12.8</w:t>
            </w:r>
            <w:r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Pr="00803AED">
              <w:rPr>
                <w:rFonts w:ascii="Arial" w:eastAsia="Calibri" w:hAnsi="Arial" w:cs="Arial"/>
                <w:sz w:val="20"/>
                <w:szCs w:val="20"/>
              </w:rPr>
              <w:tab/>
              <w:t>-2.6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</w:tr>
      <w:tr w:rsidR="00402764" w:rsidRPr="00F06C5E" w14:paraId="54D8C8C6" w14:textId="1F2C87E5" w:rsidTr="002E680F"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BFC2CE" w14:textId="191C7F3B" w:rsidR="00402764" w:rsidRPr="00F06C5E" w:rsidRDefault="00402764" w:rsidP="00C74369">
            <w:pPr>
              <w:spacing w:line="240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Max Frequency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1P12-15 vs </w:t>
            </w: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Max Frequency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 xml:space="preserve">- 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P2-5</w:t>
            </w:r>
          </w:p>
        </w:tc>
        <w:tc>
          <w:tcPr>
            <w:tcW w:w="1896" w:type="dxa"/>
          </w:tcPr>
          <w:p w14:paraId="3E8A9861" w14:textId="569D690F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260" w:type="dxa"/>
            <w:vMerge/>
          </w:tcPr>
          <w:p w14:paraId="22A122DE" w14:textId="794DF3B0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shd w:val="clear" w:color="auto" w:fill="auto"/>
          </w:tcPr>
          <w:p w14:paraId="1AC363CF" w14:textId="77777777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073</w:t>
            </w:r>
          </w:p>
        </w:tc>
        <w:tc>
          <w:tcPr>
            <w:tcW w:w="2340" w:type="dxa"/>
            <w:shd w:val="clear" w:color="auto" w:fill="auto"/>
          </w:tcPr>
          <w:p w14:paraId="0A6626AC" w14:textId="4319F18D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2765">
              <w:rPr>
                <w:rFonts w:ascii="Arial" w:eastAsia="Calibri" w:hAnsi="Arial" w:cs="Arial"/>
                <w:sz w:val="20"/>
                <w:szCs w:val="20"/>
              </w:rPr>
              <w:t>-9.8</w:t>
            </w:r>
            <w:r>
              <w:rPr>
                <w:rFonts w:ascii="Arial" w:eastAsia="Calibri" w:hAnsi="Arial" w:cs="Arial"/>
                <w:sz w:val="20"/>
                <w:szCs w:val="20"/>
              </w:rPr>
              <w:t>8,</w:t>
            </w:r>
            <w:r w:rsidRPr="00252765">
              <w:rPr>
                <w:rFonts w:ascii="Arial" w:eastAsia="Calibri" w:hAnsi="Arial" w:cs="Arial"/>
                <w:sz w:val="20"/>
                <w:szCs w:val="20"/>
              </w:rPr>
              <w:tab/>
              <w:t>0.45</w:t>
            </w:r>
          </w:p>
        </w:tc>
      </w:tr>
      <w:tr w:rsidR="00402764" w:rsidRPr="00F06C5E" w14:paraId="44842A8D" w14:textId="0BE65D18" w:rsidTr="002E680F"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9B4633" w14:textId="7549BACB" w:rsidR="00402764" w:rsidRPr="00F06C5E" w:rsidRDefault="00402764" w:rsidP="00C74369">
            <w:pPr>
              <w:spacing w:line="240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Max Frequency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2 P12-15 vs </w:t>
            </w: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Max Frequency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P2-5</w:t>
            </w:r>
          </w:p>
        </w:tc>
        <w:tc>
          <w:tcPr>
            <w:tcW w:w="1896" w:type="dxa"/>
          </w:tcPr>
          <w:p w14:paraId="59C99F6B" w14:textId="394A0A89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260" w:type="dxa"/>
            <w:vMerge/>
          </w:tcPr>
          <w:p w14:paraId="2EE0C614" w14:textId="66049B60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shd w:val="clear" w:color="auto" w:fill="auto"/>
          </w:tcPr>
          <w:p w14:paraId="001BC5E9" w14:textId="60BC5AA3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05</w:t>
            </w:r>
          </w:p>
        </w:tc>
        <w:tc>
          <w:tcPr>
            <w:tcW w:w="2340" w:type="dxa"/>
            <w:shd w:val="clear" w:color="auto" w:fill="auto"/>
          </w:tcPr>
          <w:p w14:paraId="1F8E1592" w14:textId="2EF7F580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F5494">
              <w:rPr>
                <w:rFonts w:ascii="Arial" w:eastAsia="Calibri" w:hAnsi="Arial" w:cs="Arial"/>
                <w:sz w:val="20"/>
                <w:szCs w:val="20"/>
              </w:rPr>
              <w:t>-13.14</w:t>
            </w:r>
            <w:r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Pr="00AF5494">
              <w:rPr>
                <w:rFonts w:ascii="Arial" w:eastAsia="Calibri" w:hAnsi="Arial" w:cs="Arial"/>
                <w:sz w:val="20"/>
                <w:szCs w:val="20"/>
              </w:rPr>
              <w:tab/>
              <w:t>-2.38</w:t>
            </w:r>
          </w:p>
        </w:tc>
      </w:tr>
      <w:tr w:rsidR="00402764" w:rsidRPr="00F06C5E" w14:paraId="3B105981" w14:textId="28DE5031" w:rsidTr="002E680F"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6131D4" w14:textId="77777777" w:rsidR="00402764" w:rsidRPr="00F06C5E" w:rsidRDefault="00402764" w:rsidP="00C74369">
            <w:pPr>
              <w:spacing w:line="240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Max Frequency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e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2 P12-15 vs </w:t>
            </w: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Max Frequency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P12-15</w:t>
            </w:r>
          </w:p>
        </w:tc>
        <w:tc>
          <w:tcPr>
            <w:tcW w:w="1896" w:type="dxa"/>
          </w:tcPr>
          <w:p w14:paraId="3C1923CD" w14:textId="20F47B90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260" w:type="dxa"/>
            <w:vMerge/>
          </w:tcPr>
          <w:p w14:paraId="34C14245" w14:textId="26F5BB24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shd w:val="clear" w:color="auto" w:fill="auto"/>
          </w:tcPr>
          <w:p w14:paraId="75182A01" w14:textId="77777777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25</w:t>
            </w:r>
          </w:p>
        </w:tc>
        <w:tc>
          <w:tcPr>
            <w:tcW w:w="2340" w:type="dxa"/>
            <w:shd w:val="clear" w:color="auto" w:fill="auto"/>
          </w:tcPr>
          <w:p w14:paraId="73B72C95" w14:textId="68BF4DDE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C36F4">
              <w:rPr>
                <w:rFonts w:ascii="Arial" w:eastAsia="Calibri" w:hAnsi="Arial" w:cs="Arial"/>
                <w:sz w:val="20"/>
                <w:szCs w:val="20"/>
              </w:rPr>
              <w:t>-12.21</w:t>
            </w:r>
            <w:r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Pr="000C36F4">
              <w:rPr>
                <w:rFonts w:ascii="Arial" w:eastAsia="Calibri" w:hAnsi="Arial" w:cs="Arial"/>
                <w:sz w:val="20"/>
                <w:szCs w:val="20"/>
              </w:rPr>
              <w:tab/>
              <w:t>3.28</w:t>
            </w:r>
          </w:p>
        </w:tc>
      </w:tr>
    </w:tbl>
    <w:p w14:paraId="7D468E7D" w14:textId="77777777" w:rsidR="008565CD" w:rsidRPr="00F06C5E" w:rsidRDefault="008565CD" w:rsidP="008565CD">
      <w:pPr>
        <w:spacing w:after="0" w:line="240" w:lineRule="auto"/>
        <w:rPr>
          <w:rFonts w:ascii="Arial" w:eastAsia="Calibri" w:hAnsi="Arial" w:cs="Arial"/>
          <w:b/>
          <w:bCs/>
          <w:sz w:val="20"/>
          <w:szCs w:val="20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3505"/>
        <w:gridCol w:w="1890"/>
        <w:gridCol w:w="3060"/>
        <w:gridCol w:w="2340"/>
      </w:tblGrid>
      <w:tr w:rsidR="00BD6E62" w:rsidRPr="00F06C5E" w14:paraId="4CC78F7C" w14:textId="77777777" w:rsidTr="00BD6E62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CC6DC9" w14:textId="77777777" w:rsidR="00BD6E62" w:rsidRDefault="00BD6E62" w:rsidP="000705F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Groups</w:t>
            </w:r>
          </w:p>
          <w:p w14:paraId="67DBD0D4" w14:textId="77777777" w:rsidR="00D550C3" w:rsidRDefault="00D550C3" w:rsidP="000705F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3105B752" w14:textId="735962FB" w:rsidR="00D550C3" w:rsidRPr="00F06C5E" w:rsidRDefault="00D550C3" w:rsidP="000705F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05DD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568FDE" w14:textId="77777777" w:rsidR="00BD6E62" w:rsidRPr="00F06C5E" w:rsidRDefault="00BD6E62" w:rsidP="000705F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Data structur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A11A3" w14:textId="77777777" w:rsidR="00BD6E62" w:rsidRPr="00F06C5E" w:rsidRDefault="00BD6E62" w:rsidP="000705F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06C5E">
              <w:rPr>
                <w:rFonts w:ascii="Arial" w:eastAsia="Calibri" w:hAnsi="Arial" w:cs="Arial"/>
                <w:sz w:val="20"/>
                <w:szCs w:val="20"/>
              </w:rPr>
              <w:t>Kruskall</w:t>
            </w:r>
            <w:proofErr w:type="spellEnd"/>
            <w:r w:rsidRPr="00F06C5E">
              <w:rPr>
                <w:rFonts w:ascii="Arial" w:eastAsia="Calibri" w:hAnsi="Arial" w:cs="Arial"/>
                <w:sz w:val="20"/>
                <w:szCs w:val="20"/>
              </w:rPr>
              <w:t xml:space="preserve">-Wallis test 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E379D3" w14:textId="77777777" w:rsidR="00BD6E62" w:rsidRPr="00F06C5E" w:rsidRDefault="00BD6E62" w:rsidP="000705F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06C5E">
              <w:rPr>
                <w:rFonts w:ascii="Arial" w:eastAsia="Calibri" w:hAnsi="Arial" w:cs="Arial"/>
                <w:sz w:val="20"/>
                <w:szCs w:val="20"/>
              </w:rPr>
              <w:t>Dunn’s</w:t>
            </w:r>
            <w:proofErr w:type="spellEnd"/>
            <w:r w:rsidRPr="00F06C5E">
              <w:rPr>
                <w:rFonts w:ascii="Arial" w:eastAsia="Calibri" w:hAnsi="Arial" w:cs="Arial"/>
                <w:sz w:val="20"/>
                <w:szCs w:val="20"/>
              </w:rPr>
              <w:t xml:space="preserve"> adj. p value </w:t>
            </w:r>
          </w:p>
        </w:tc>
      </w:tr>
      <w:tr w:rsidR="00BD6E62" w:rsidRPr="00F06C5E" w14:paraId="36719475" w14:textId="77777777" w:rsidTr="00BD6E62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1C96BF" w14:textId="77777777" w:rsidR="00BD6E62" w:rsidRDefault="00BD6E62" w:rsidP="000705FD">
            <w:pPr>
              <w:spacing w:line="240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AHP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P2-5 vs </w:t>
            </w:r>
          </w:p>
          <w:p w14:paraId="1ED8778B" w14:textId="37437CEE" w:rsidR="00BD6E62" w:rsidRPr="00F06C5E" w:rsidRDefault="00BD6E62" w:rsidP="000705FD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AHP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P2-5</w:t>
            </w:r>
          </w:p>
        </w:tc>
        <w:tc>
          <w:tcPr>
            <w:tcW w:w="1890" w:type="dxa"/>
          </w:tcPr>
          <w:p w14:paraId="716ECDC2" w14:textId="77777777" w:rsidR="00BD6E62" w:rsidRPr="00F06C5E" w:rsidRDefault="00BD6E62" w:rsidP="000705F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3060" w:type="dxa"/>
            <w:vMerge w:val="restart"/>
          </w:tcPr>
          <w:p w14:paraId="42D88982" w14:textId="77777777" w:rsidR="00BD6E62" w:rsidRPr="00F06C5E" w:rsidRDefault="00BD6E62" w:rsidP="000705F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0002</w:t>
            </w:r>
          </w:p>
        </w:tc>
        <w:tc>
          <w:tcPr>
            <w:tcW w:w="2340" w:type="dxa"/>
            <w:shd w:val="clear" w:color="auto" w:fill="auto"/>
          </w:tcPr>
          <w:p w14:paraId="082007C9" w14:textId="77777777" w:rsidR="00BD6E62" w:rsidRPr="00F06C5E" w:rsidRDefault="00BD6E62" w:rsidP="000705F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6158</w:t>
            </w:r>
          </w:p>
        </w:tc>
      </w:tr>
      <w:tr w:rsidR="00BD6E62" w:rsidRPr="00F06C5E" w14:paraId="71FF9983" w14:textId="77777777" w:rsidTr="00BD6E62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E544EE" w14:textId="77777777" w:rsidR="00BD6E62" w:rsidRDefault="00BD6E62" w:rsidP="000705FD">
            <w:pPr>
              <w:spacing w:line="240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AHP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 xml:space="preserve">+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1 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P12-15 vs </w:t>
            </w:r>
          </w:p>
          <w:p w14:paraId="3E59278B" w14:textId="6ACFE085" w:rsidR="00BD6E62" w:rsidRPr="00F06C5E" w:rsidRDefault="00BD6E62" w:rsidP="000705FD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AHP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 xml:space="preserve">-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1 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P12-15 </w:t>
            </w:r>
          </w:p>
        </w:tc>
        <w:tc>
          <w:tcPr>
            <w:tcW w:w="1890" w:type="dxa"/>
          </w:tcPr>
          <w:p w14:paraId="7D4ECD91" w14:textId="77777777" w:rsidR="00BD6E62" w:rsidRPr="00F06C5E" w:rsidRDefault="00BD6E62" w:rsidP="000705F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3060" w:type="dxa"/>
            <w:vMerge/>
          </w:tcPr>
          <w:p w14:paraId="53313E38" w14:textId="77777777" w:rsidR="00BD6E62" w:rsidRPr="00F06C5E" w:rsidRDefault="00BD6E62" w:rsidP="000705F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shd w:val="clear" w:color="auto" w:fill="auto"/>
          </w:tcPr>
          <w:p w14:paraId="232CBEA4" w14:textId="77777777" w:rsidR="00BD6E62" w:rsidRPr="00F06C5E" w:rsidRDefault="00BD6E62" w:rsidP="000705F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&gt; 0,9999</w:t>
            </w:r>
          </w:p>
        </w:tc>
      </w:tr>
      <w:tr w:rsidR="00BD6E62" w:rsidRPr="00F06C5E" w14:paraId="574FBEEF" w14:textId="77777777" w:rsidTr="00BD6E62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E0522A" w14:textId="77777777" w:rsidR="00BD6E62" w:rsidRDefault="00BD6E62" w:rsidP="000705FD">
            <w:pPr>
              <w:spacing w:line="240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AHP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 xml:space="preserve">+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2 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P12-15 vs </w:t>
            </w:r>
          </w:p>
          <w:p w14:paraId="75B120C3" w14:textId="4D92269E" w:rsidR="00BD6E62" w:rsidRPr="00F06C5E" w:rsidRDefault="00BD6E62" w:rsidP="000705FD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AHP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 xml:space="preserve">-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2 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P12-15 </w:t>
            </w:r>
          </w:p>
        </w:tc>
        <w:tc>
          <w:tcPr>
            <w:tcW w:w="1890" w:type="dxa"/>
          </w:tcPr>
          <w:p w14:paraId="2742C184" w14:textId="77777777" w:rsidR="00BD6E62" w:rsidRPr="00F06C5E" w:rsidRDefault="00BD6E62" w:rsidP="000705F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3060" w:type="dxa"/>
            <w:vMerge/>
          </w:tcPr>
          <w:p w14:paraId="4706B55A" w14:textId="77777777" w:rsidR="00BD6E62" w:rsidRPr="00F06C5E" w:rsidRDefault="00BD6E62" w:rsidP="000705F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shd w:val="clear" w:color="auto" w:fill="auto"/>
          </w:tcPr>
          <w:p w14:paraId="676813B6" w14:textId="77777777" w:rsidR="00BD6E62" w:rsidRPr="00F06C5E" w:rsidRDefault="00BD6E62" w:rsidP="000705F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&gt; 0,9999</w:t>
            </w:r>
          </w:p>
        </w:tc>
      </w:tr>
      <w:tr w:rsidR="00BD6E62" w:rsidRPr="00F06C5E" w14:paraId="2DC941B7" w14:textId="77777777" w:rsidTr="00BD6E62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218D54" w14:textId="77777777" w:rsidR="00BD6E62" w:rsidRDefault="00BD6E62" w:rsidP="000705FD">
            <w:pPr>
              <w:spacing w:line="240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AHP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1P12-15 vs </w:t>
            </w:r>
          </w:p>
          <w:p w14:paraId="295CBCBA" w14:textId="0ABCFC23" w:rsidR="00BD6E62" w:rsidRPr="00F06C5E" w:rsidRDefault="00BD6E62" w:rsidP="000705FD">
            <w:pPr>
              <w:spacing w:line="240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AHP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P2-5</w:t>
            </w:r>
          </w:p>
        </w:tc>
        <w:tc>
          <w:tcPr>
            <w:tcW w:w="1890" w:type="dxa"/>
          </w:tcPr>
          <w:p w14:paraId="65C1069B" w14:textId="77777777" w:rsidR="00BD6E62" w:rsidRPr="00F06C5E" w:rsidRDefault="00BD6E62" w:rsidP="000705F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3060" w:type="dxa"/>
            <w:vMerge/>
          </w:tcPr>
          <w:p w14:paraId="39275CBF" w14:textId="77777777" w:rsidR="00BD6E62" w:rsidRPr="00F06C5E" w:rsidRDefault="00BD6E62" w:rsidP="000705F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shd w:val="clear" w:color="auto" w:fill="auto"/>
          </w:tcPr>
          <w:p w14:paraId="361DEF91" w14:textId="77777777" w:rsidR="00BD6E62" w:rsidRPr="00F06C5E" w:rsidRDefault="00BD6E62" w:rsidP="000705F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&gt; 0,9999</w:t>
            </w:r>
          </w:p>
        </w:tc>
      </w:tr>
      <w:tr w:rsidR="00BD6E62" w:rsidRPr="00F06C5E" w14:paraId="1B1028FD" w14:textId="77777777" w:rsidTr="002E680F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695C43" w14:textId="77777777" w:rsidR="00BD6E62" w:rsidRDefault="00BD6E62" w:rsidP="000705FD">
            <w:pPr>
              <w:spacing w:line="240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AHP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2 P12-15 vs </w:t>
            </w:r>
          </w:p>
          <w:p w14:paraId="1CEAE220" w14:textId="1537955A" w:rsidR="00BD6E62" w:rsidRPr="00F06C5E" w:rsidRDefault="00BD6E62" w:rsidP="000705FD">
            <w:pPr>
              <w:spacing w:line="240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lastRenderedPageBreak/>
              <w:t xml:space="preserve">AHP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P2-5</w:t>
            </w:r>
          </w:p>
        </w:tc>
        <w:tc>
          <w:tcPr>
            <w:tcW w:w="1890" w:type="dxa"/>
          </w:tcPr>
          <w:p w14:paraId="79F19487" w14:textId="77777777" w:rsidR="00BD6E62" w:rsidRPr="00F06C5E" w:rsidRDefault="00BD6E62" w:rsidP="000705F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lastRenderedPageBreak/>
              <w:t>Normal distribution</w:t>
            </w:r>
          </w:p>
        </w:tc>
        <w:tc>
          <w:tcPr>
            <w:tcW w:w="3060" w:type="dxa"/>
            <w:vMerge/>
          </w:tcPr>
          <w:p w14:paraId="43DBF402" w14:textId="77777777" w:rsidR="00BD6E62" w:rsidRPr="00F06C5E" w:rsidRDefault="00BD6E62" w:rsidP="000705F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shd w:val="clear" w:color="auto" w:fill="auto"/>
          </w:tcPr>
          <w:p w14:paraId="682CB908" w14:textId="77777777" w:rsidR="00BD6E62" w:rsidRPr="00F06C5E" w:rsidRDefault="00BD6E62" w:rsidP="000705F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0454</w:t>
            </w:r>
          </w:p>
        </w:tc>
      </w:tr>
      <w:tr w:rsidR="00BD6E62" w:rsidRPr="00F06C5E" w14:paraId="3372A7E0" w14:textId="77777777" w:rsidTr="002E680F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FBFC3E" w14:textId="77777777" w:rsidR="00BD6E62" w:rsidRDefault="00BD6E62" w:rsidP="000705FD">
            <w:pPr>
              <w:spacing w:line="240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AHP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2 P12-15 vs </w:t>
            </w:r>
          </w:p>
          <w:p w14:paraId="560129BB" w14:textId="35054384" w:rsidR="00BD6E62" w:rsidRPr="00F06C5E" w:rsidRDefault="00BD6E62" w:rsidP="000705FD">
            <w:pPr>
              <w:spacing w:line="240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AHP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P12-15</w:t>
            </w:r>
          </w:p>
        </w:tc>
        <w:tc>
          <w:tcPr>
            <w:tcW w:w="1890" w:type="dxa"/>
          </w:tcPr>
          <w:p w14:paraId="05AAD124" w14:textId="77777777" w:rsidR="00BD6E62" w:rsidRPr="00F06C5E" w:rsidRDefault="00BD6E62" w:rsidP="000705F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3060" w:type="dxa"/>
            <w:vMerge/>
          </w:tcPr>
          <w:p w14:paraId="0525FC44" w14:textId="77777777" w:rsidR="00BD6E62" w:rsidRPr="00F06C5E" w:rsidRDefault="00BD6E62" w:rsidP="000705F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shd w:val="clear" w:color="auto" w:fill="auto"/>
          </w:tcPr>
          <w:p w14:paraId="1D4B7A4C" w14:textId="77777777" w:rsidR="00BD6E62" w:rsidRPr="00F06C5E" w:rsidRDefault="00BD6E62" w:rsidP="000705F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0104</w:t>
            </w:r>
          </w:p>
        </w:tc>
      </w:tr>
      <w:tr w:rsidR="00BD6E62" w:rsidRPr="00F06C5E" w14:paraId="2573E79C" w14:textId="77777777" w:rsidTr="00BD6E62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74CA3C" w14:textId="77777777" w:rsidR="00BD6E62" w:rsidRDefault="00BD6E62" w:rsidP="000705FD">
            <w:pPr>
              <w:spacing w:line="240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AHP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1P12-15 vs </w:t>
            </w:r>
          </w:p>
          <w:p w14:paraId="509EF911" w14:textId="4F088F78" w:rsidR="00BD6E62" w:rsidRPr="00F06C5E" w:rsidRDefault="00BD6E62" w:rsidP="000705FD">
            <w:pPr>
              <w:spacing w:line="240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AHP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 xml:space="preserve">- 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P2-5</w:t>
            </w:r>
          </w:p>
        </w:tc>
        <w:tc>
          <w:tcPr>
            <w:tcW w:w="1890" w:type="dxa"/>
          </w:tcPr>
          <w:p w14:paraId="7DC5DFF5" w14:textId="77777777" w:rsidR="00BD6E62" w:rsidRPr="00F06C5E" w:rsidRDefault="00BD6E62" w:rsidP="000705F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3060" w:type="dxa"/>
            <w:vMerge/>
          </w:tcPr>
          <w:p w14:paraId="2B2DB197" w14:textId="77777777" w:rsidR="00BD6E62" w:rsidRPr="00F06C5E" w:rsidRDefault="00BD6E62" w:rsidP="000705F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shd w:val="clear" w:color="auto" w:fill="auto"/>
          </w:tcPr>
          <w:p w14:paraId="1302C3CD" w14:textId="77777777" w:rsidR="00BD6E62" w:rsidRPr="00F06C5E" w:rsidRDefault="00BD6E62" w:rsidP="000705F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418</w:t>
            </w:r>
          </w:p>
        </w:tc>
      </w:tr>
      <w:tr w:rsidR="00BD6E62" w:rsidRPr="00F06C5E" w14:paraId="70A6C172" w14:textId="77777777" w:rsidTr="00BD6E62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EACC67" w14:textId="77777777" w:rsidR="00BD6E62" w:rsidRDefault="00BD6E62" w:rsidP="000705FD">
            <w:pPr>
              <w:spacing w:line="240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AHP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2 P12-15 vs </w:t>
            </w:r>
          </w:p>
          <w:p w14:paraId="6A8915B3" w14:textId="197F18E5" w:rsidR="00BD6E62" w:rsidRPr="00F06C5E" w:rsidRDefault="00BD6E62" w:rsidP="000705FD">
            <w:pPr>
              <w:spacing w:line="240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AHP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P2-5</w:t>
            </w:r>
          </w:p>
        </w:tc>
        <w:tc>
          <w:tcPr>
            <w:tcW w:w="1890" w:type="dxa"/>
          </w:tcPr>
          <w:p w14:paraId="28125F8D" w14:textId="77777777" w:rsidR="00BD6E62" w:rsidRPr="00F06C5E" w:rsidRDefault="00BD6E62" w:rsidP="000705F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3060" w:type="dxa"/>
            <w:vMerge/>
          </w:tcPr>
          <w:p w14:paraId="63E870CC" w14:textId="77777777" w:rsidR="00BD6E62" w:rsidRPr="00F06C5E" w:rsidRDefault="00BD6E62" w:rsidP="000705F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shd w:val="clear" w:color="auto" w:fill="auto"/>
          </w:tcPr>
          <w:p w14:paraId="673C345F" w14:textId="77777777" w:rsidR="00BD6E62" w:rsidRPr="00F06C5E" w:rsidRDefault="00BD6E62" w:rsidP="000705F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&gt; 0,9999</w:t>
            </w:r>
          </w:p>
        </w:tc>
      </w:tr>
      <w:tr w:rsidR="00BD6E62" w:rsidRPr="00F06C5E" w14:paraId="322A6F4E" w14:textId="77777777" w:rsidTr="002E680F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C4CB2D" w14:textId="77777777" w:rsidR="00BD6E62" w:rsidRDefault="00BD6E62" w:rsidP="000705FD">
            <w:pPr>
              <w:spacing w:line="240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AHP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2 P12-15 vs </w:t>
            </w:r>
          </w:p>
          <w:p w14:paraId="48582760" w14:textId="39B062A3" w:rsidR="00BD6E62" w:rsidRPr="00F06C5E" w:rsidRDefault="00BD6E62" w:rsidP="000705FD">
            <w:pPr>
              <w:spacing w:line="240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AHP 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GFP</w:t>
            </w: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</w:t>
            </w: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P12-15</w:t>
            </w:r>
          </w:p>
        </w:tc>
        <w:tc>
          <w:tcPr>
            <w:tcW w:w="1890" w:type="dxa"/>
          </w:tcPr>
          <w:p w14:paraId="78EB7C8A" w14:textId="77777777" w:rsidR="00BD6E62" w:rsidRPr="00F06C5E" w:rsidRDefault="00BD6E62" w:rsidP="000705F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3060" w:type="dxa"/>
            <w:vMerge/>
          </w:tcPr>
          <w:p w14:paraId="7D15C532" w14:textId="77777777" w:rsidR="00BD6E62" w:rsidRPr="00F06C5E" w:rsidRDefault="00BD6E62" w:rsidP="000705F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shd w:val="clear" w:color="auto" w:fill="auto"/>
          </w:tcPr>
          <w:p w14:paraId="473B1429" w14:textId="77777777" w:rsidR="00BD6E62" w:rsidRPr="00F06C5E" w:rsidRDefault="00BD6E62" w:rsidP="000705F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0356</w:t>
            </w:r>
          </w:p>
        </w:tc>
      </w:tr>
    </w:tbl>
    <w:p w14:paraId="16D54F71" w14:textId="77777777" w:rsidR="008565CD" w:rsidRDefault="008565CD" w:rsidP="008565CD">
      <w:pPr>
        <w:spacing w:after="0" w:line="240" w:lineRule="auto"/>
        <w:rPr>
          <w:rFonts w:ascii="Arial" w:eastAsia="Calibri" w:hAnsi="Arial" w:cs="Arial"/>
          <w:b/>
          <w:bCs/>
          <w:sz w:val="20"/>
          <w:szCs w:val="20"/>
        </w:rPr>
      </w:pPr>
    </w:p>
    <w:p w14:paraId="159E5BDD" w14:textId="77777777" w:rsidR="00BD6E62" w:rsidRPr="00F06C5E" w:rsidRDefault="00BD6E62" w:rsidP="008565CD">
      <w:pPr>
        <w:spacing w:after="0" w:line="240" w:lineRule="auto"/>
        <w:rPr>
          <w:rFonts w:ascii="Arial" w:eastAsia="Calibri" w:hAnsi="Arial" w:cs="Arial"/>
          <w:b/>
          <w:bCs/>
          <w:sz w:val="20"/>
          <w:szCs w:val="20"/>
        </w:rPr>
      </w:pPr>
    </w:p>
    <w:p w14:paraId="2E8BA1F6" w14:textId="77777777" w:rsidR="008565CD" w:rsidRPr="00F06C5E" w:rsidRDefault="008565CD" w:rsidP="008565CD">
      <w:pPr>
        <w:spacing w:after="0" w:line="240" w:lineRule="auto"/>
        <w:rPr>
          <w:rFonts w:ascii="Arial" w:eastAsia="Calibri" w:hAnsi="Arial" w:cs="Arial"/>
          <w:b/>
          <w:bCs/>
          <w:sz w:val="20"/>
          <w:szCs w:val="20"/>
        </w:rPr>
      </w:pPr>
    </w:p>
    <w:sectPr w:rsidR="008565CD" w:rsidRPr="00F06C5E" w:rsidSect="002F7862">
      <w:headerReference w:type="default" r:id="rId8"/>
      <w:footerReference w:type="default" r:id="rId9"/>
      <w:pgSz w:w="11906" w:h="16838"/>
      <w:pgMar w:top="259" w:right="720" w:bottom="72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505CD9" w14:textId="77777777" w:rsidR="00C9148E" w:rsidRDefault="00C9148E">
      <w:pPr>
        <w:spacing w:after="0" w:line="240" w:lineRule="auto"/>
      </w:pPr>
      <w:r>
        <w:separator/>
      </w:r>
    </w:p>
  </w:endnote>
  <w:endnote w:type="continuationSeparator" w:id="0">
    <w:p w14:paraId="3F8F7FBC" w14:textId="77777777" w:rsidR="00C9148E" w:rsidRDefault="00C914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73116995"/>
      <w:docPartObj>
        <w:docPartGallery w:val="Page Numbers (Bottom of Page)"/>
        <w:docPartUnique/>
      </w:docPartObj>
    </w:sdtPr>
    <w:sdtEndPr/>
    <w:sdtContent>
      <w:p w14:paraId="194B0231" w14:textId="77777777" w:rsidR="000705FD" w:rsidRDefault="000705FD" w:rsidP="00C74369">
        <w:pPr>
          <w:pStyle w:val="Footer"/>
        </w:pPr>
        <w:r>
          <w:tab/>
        </w:r>
        <w:r>
          <w:tab/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D9FD10A" w14:textId="77777777" w:rsidR="000705FD" w:rsidRDefault="000705FD" w:rsidP="00C743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DC749D" w14:textId="77777777" w:rsidR="00C9148E" w:rsidRDefault="00C9148E">
      <w:pPr>
        <w:spacing w:after="0" w:line="240" w:lineRule="auto"/>
      </w:pPr>
      <w:r>
        <w:separator/>
      </w:r>
    </w:p>
  </w:footnote>
  <w:footnote w:type="continuationSeparator" w:id="0">
    <w:p w14:paraId="02359003" w14:textId="77777777" w:rsidR="00C9148E" w:rsidRDefault="00C914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9740A3" w14:textId="77777777" w:rsidR="000705FD" w:rsidRDefault="000705FD" w:rsidP="00C74369">
    <w:pPr>
      <w:tabs>
        <w:tab w:val="left" w:pos="8355"/>
      </w:tabs>
    </w:pPr>
    <w:r>
      <w:tab/>
    </w:r>
  </w:p>
  <w:p w14:paraId="6A979AE9" w14:textId="77777777" w:rsidR="000705FD" w:rsidRDefault="000705FD" w:rsidP="00C7436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383638"/>
    <w:multiLevelType w:val="hybridMultilevel"/>
    <w:tmpl w:val="5C7EB042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F9E2CB7"/>
    <w:multiLevelType w:val="hybridMultilevel"/>
    <w:tmpl w:val="FA8C8D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B85620"/>
    <w:multiLevelType w:val="hybridMultilevel"/>
    <w:tmpl w:val="FA8C8DA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077A7E"/>
    <w:multiLevelType w:val="hybridMultilevel"/>
    <w:tmpl w:val="0854D5C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75551D"/>
    <w:multiLevelType w:val="hybridMultilevel"/>
    <w:tmpl w:val="F1BE89B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2968C6"/>
    <w:multiLevelType w:val="hybridMultilevel"/>
    <w:tmpl w:val="074EB36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93235B"/>
    <w:multiLevelType w:val="hybridMultilevel"/>
    <w:tmpl w:val="2B2A6ED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AD6C03"/>
    <w:multiLevelType w:val="hybridMultilevel"/>
    <w:tmpl w:val="9F1A3A2E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D026A57"/>
    <w:multiLevelType w:val="hybridMultilevel"/>
    <w:tmpl w:val="FF1430F8"/>
    <w:lvl w:ilvl="0" w:tplc="D52EE14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2A68D3"/>
    <w:multiLevelType w:val="hybridMultilevel"/>
    <w:tmpl w:val="F4E0CCC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003C64"/>
    <w:multiLevelType w:val="hybridMultilevel"/>
    <w:tmpl w:val="074EB36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5DA76B2"/>
    <w:multiLevelType w:val="hybridMultilevel"/>
    <w:tmpl w:val="8B221B5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4"/>
  </w:num>
  <w:num w:numId="3">
    <w:abstractNumId w:val="5"/>
  </w:num>
  <w:num w:numId="4">
    <w:abstractNumId w:val="9"/>
  </w:num>
  <w:num w:numId="5">
    <w:abstractNumId w:val="6"/>
  </w:num>
  <w:num w:numId="6">
    <w:abstractNumId w:val="2"/>
  </w:num>
  <w:num w:numId="7">
    <w:abstractNumId w:val="0"/>
  </w:num>
  <w:num w:numId="8">
    <w:abstractNumId w:val="11"/>
  </w:num>
  <w:num w:numId="9">
    <w:abstractNumId w:val="7"/>
  </w:num>
  <w:num w:numId="10">
    <w:abstractNumId w:val="1"/>
  </w:num>
  <w:num w:numId="11">
    <w:abstractNumId w:val="3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5CD"/>
    <w:rsid w:val="00001CE7"/>
    <w:rsid w:val="0000596A"/>
    <w:rsid w:val="0001491A"/>
    <w:rsid w:val="00020518"/>
    <w:rsid w:val="00026769"/>
    <w:rsid w:val="0003743C"/>
    <w:rsid w:val="00037DEC"/>
    <w:rsid w:val="00042B95"/>
    <w:rsid w:val="00061CFE"/>
    <w:rsid w:val="000647A4"/>
    <w:rsid w:val="00065C7B"/>
    <w:rsid w:val="000705FD"/>
    <w:rsid w:val="0007143A"/>
    <w:rsid w:val="00072216"/>
    <w:rsid w:val="000734A7"/>
    <w:rsid w:val="000821E1"/>
    <w:rsid w:val="0008454F"/>
    <w:rsid w:val="00085C78"/>
    <w:rsid w:val="00085E67"/>
    <w:rsid w:val="00087795"/>
    <w:rsid w:val="0009155B"/>
    <w:rsid w:val="000A1155"/>
    <w:rsid w:val="000A3CCE"/>
    <w:rsid w:val="000A5876"/>
    <w:rsid w:val="000A59EA"/>
    <w:rsid w:val="000B11A5"/>
    <w:rsid w:val="000C088A"/>
    <w:rsid w:val="000C236E"/>
    <w:rsid w:val="000C36F4"/>
    <w:rsid w:val="000C60C8"/>
    <w:rsid w:val="000D38BF"/>
    <w:rsid w:val="000D5AED"/>
    <w:rsid w:val="000E337C"/>
    <w:rsid w:val="000E5F82"/>
    <w:rsid w:val="000E6862"/>
    <w:rsid w:val="000E7AFD"/>
    <w:rsid w:val="000F0473"/>
    <w:rsid w:val="000F3BDB"/>
    <w:rsid w:val="000F75FB"/>
    <w:rsid w:val="0010363E"/>
    <w:rsid w:val="00111741"/>
    <w:rsid w:val="001209AF"/>
    <w:rsid w:val="0012225E"/>
    <w:rsid w:val="00125087"/>
    <w:rsid w:val="0012777B"/>
    <w:rsid w:val="00131688"/>
    <w:rsid w:val="0013700D"/>
    <w:rsid w:val="00137847"/>
    <w:rsid w:val="001418B9"/>
    <w:rsid w:val="0014474F"/>
    <w:rsid w:val="0014555B"/>
    <w:rsid w:val="00150AF8"/>
    <w:rsid w:val="001563D9"/>
    <w:rsid w:val="0016137C"/>
    <w:rsid w:val="001638BC"/>
    <w:rsid w:val="0016526B"/>
    <w:rsid w:val="00171A07"/>
    <w:rsid w:val="00175883"/>
    <w:rsid w:val="001767E7"/>
    <w:rsid w:val="00177499"/>
    <w:rsid w:val="001777DF"/>
    <w:rsid w:val="00181EFD"/>
    <w:rsid w:val="001826CD"/>
    <w:rsid w:val="0018433B"/>
    <w:rsid w:val="001859AE"/>
    <w:rsid w:val="0019045E"/>
    <w:rsid w:val="00191B23"/>
    <w:rsid w:val="00195C9C"/>
    <w:rsid w:val="001A03B3"/>
    <w:rsid w:val="001A4B89"/>
    <w:rsid w:val="001A59FF"/>
    <w:rsid w:val="001B1CF8"/>
    <w:rsid w:val="001B4DA9"/>
    <w:rsid w:val="001C1200"/>
    <w:rsid w:val="001D489D"/>
    <w:rsid w:val="001D553E"/>
    <w:rsid w:val="001D5EBD"/>
    <w:rsid w:val="001D6A81"/>
    <w:rsid w:val="001E2109"/>
    <w:rsid w:val="001E4B3F"/>
    <w:rsid w:val="001E4C0B"/>
    <w:rsid w:val="001F291D"/>
    <w:rsid w:val="001F4D63"/>
    <w:rsid w:val="00201333"/>
    <w:rsid w:val="00203A4B"/>
    <w:rsid w:val="00203E18"/>
    <w:rsid w:val="002047A6"/>
    <w:rsid w:val="00211A59"/>
    <w:rsid w:val="00220C67"/>
    <w:rsid w:val="00222664"/>
    <w:rsid w:val="00234216"/>
    <w:rsid w:val="002466C7"/>
    <w:rsid w:val="00252765"/>
    <w:rsid w:val="00256EFD"/>
    <w:rsid w:val="00257106"/>
    <w:rsid w:val="002607C3"/>
    <w:rsid w:val="00262116"/>
    <w:rsid w:val="00264F36"/>
    <w:rsid w:val="002806AC"/>
    <w:rsid w:val="002829C4"/>
    <w:rsid w:val="00285804"/>
    <w:rsid w:val="00291D9F"/>
    <w:rsid w:val="002961C4"/>
    <w:rsid w:val="002A049E"/>
    <w:rsid w:val="002A2A3F"/>
    <w:rsid w:val="002A2EFB"/>
    <w:rsid w:val="002A5013"/>
    <w:rsid w:val="002A6380"/>
    <w:rsid w:val="002A65E0"/>
    <w:rsid w:val="002B2605"/>
    <w:rsid w:val="002B4CC4"/>
    <w:rsid w:val="002C7D6B"/>
    <w:rsid w:val="002D0987"/>
    <w:rsid w:val="002D24FD"/>
    <w:rsid w:val="002D2562"/>
    <w:rsid w:val="002D3F3D"/>
    <w:rsid w:val="002E113E"/>
    <w:rsid w:val="002E1ED8"/>
    <w:rsid w:val="002E1F05"/>
    <w:rsid w:val="002E2C66"/>
    <w:rsid w:val="002E680F"/>
    <w:rsid w:val="002F7862"/>
    <w:rsid w:val="00306164"/>
    <w:rsid w:val="00312C08"/>
    <w:rsid w:val="00332C31"/>
    <w:rsid w:val="00333988"/>
    <w:rsid w:val="00345006"/>
    <w:rsid w:val="00346785"/>
    <w:rsid w:val="00350EE8"/>
    <w:rsid w:val="00356E38"/>
    <w:rsid w:val="003657F2"/>
    <w:rsid w:val="003707B0"/>
    <w:rsid w:val="003746B3"/>
    <w:rsid w:val="00375365"/>
    <w:rsid w:val="00375CBC"/>
    <w:rsid w:val="0037673E"/>
    <w:rsid w:val="00377AD1"/>
    <w:rsid w:val="00381F33"/>
    <w:rsid w:val="0038457C"/>
    <w:rsid w:val="00385349"/>
    <w:rsid w:val="003855A4"/>
    <w:rsid w:val="00387FAA"/>
    <w:rsid w:val="003920E6"/>
    <w:rsid w:val="003A24A7"/>
    <w:rsid w:val="003A2AAD"/>
    <w:rsid w:val="003A3E5B"/>
    <w:rsid w:val="003B3278"/>
    <w:rsid w:val="003B7C14"/>
    <w:rsid w:val="003B7CA7"/>
    <w:rsid w:val="003C1221"/>
    <w:rsid w:val="003C1C7E"/>
    <w:rsid w:val="003D0822"/>
    <w:rsid w:val="003D159C"/>
    <w:rsid w:val="003E52F5"/>
    <w:rsid w:val="003E569B"/>
    <w:rsid w:val="003E7510"/>
    <w:rsid w:val="003F4CCE"/>
    <w:rsid w:val="003F5711"/>
    <w:rsid w:val="00402764"/>
    <w:rsid w:val="00406365"/>
    <w:rsid w:val="00414A1B"/>
    <w:rsid w:val="00414BA4"/>
    <w:rsid w:val="00416157"/>
    <w:rsid w:val="004171A1"/>
    <w:rsid w:val="00433350"/>
    <w:rsid w:val="004359A1"/>
    <w:rsid w:val="004415BD"/>
    <w:rsid w:val="00442400"/>
    <w:rsid w:val="00455298"/>
    <w:rsid w:val="00464D36"/>
    <w:rsid w:val="004662DD"/>
    <w:rsid w:val="00467344"/>
    <w:rsid w:val="004679E2"/>
    <w:rsid w:val="004703B0"/>
    <w:rsid w:val="0047076B"/>
    <w:rsid w:val="0047731E"/>
    <w:rsid w:val="0048373A"/>
    <w:rsid w:val="004856BF"/>
    <w:rsid w:val="00487D5E"/>
    <w:rsid w:val="00491B35"/>
    <w:rsid w:val="004929C1"/>
    <w:rsid w:val="00497A35"/>
    <w:rsid w:val="004A0477"/>
    <w:rsid w:val="004A6EF9"/>
    <w:rsid w:val="004B107B"/>
    <w:rsid w:val="004B4172"/>
    <w:rsid w:val="004B591F"/>
    <w:rsid w:val="004B64CE"/>
    <w:rsid w:val="004B7F8C"/>
    <w:rsid w:val="004D0A2C"/>
    <w:rsid w:val="004D1091"/>
    <w:rsid w:val="004D1E29"/>
    <w:rsid w:val="004D37B3"/>
    <w:rsid w:val="004D6136"/>
    <w:rsid w:val="004E18B4"/>
    <w:rsid w:val="004E60E9"/>
    <w:rsid w:val="004E718E"/>
    <w:rsid w:val="005047CC"/>
    <w:rsid w:val="00514E76"/>
    <w:rsid w:val="005234E3"/>
    <w:rsid w:val="00527EC6"/>
    <w:rsid w:val="00535B22"/>
    <w:rsid w:val="00535B2F"/>
    <w:rsid w:val="00540B27"/>
    <w:rsid w:val="00544DDA"/>
    <w:rsid w:val="00552E14"/>
    <w:rsid w:val="00563984"/>
    <w:rsid w:val="0056552C"/>
    <w:rsid w:val="00565F27"/>
    <w:rsid w:val="00570497"/>
    <w:rsid w:val="00573708"/>
    <w:rsid w:val="00573795"/>
    <w:rsid w:val="00573E1B"/>
    <w:rsid w:val="00584409"/>
    <w:rsid w:val="00585F54"/>
    <w:rsid w:val="00593A0D"/>
    <w:rsid w:val="0059731E"/>
    <w:rsid w:val="005975E3"/>
    <w:rsid w:val="005A359E"/>
    <w:rsid w:val="005A79C5"/>
    <w:rsid w:val="005B0F73"/>
    <w:rsid w:val="005B1638"/>
    <w:rsid w:val="005C15D6"/>
    <w:rsid w:val="005D1968"/>
    <w:rsid w:val="005D6DEB"/>
    <w:rsid w:val="005E0FA4"/>
    <w:rsid w:val="005E1C1A"/>
    <w:rsid w:val="005F0001"/>
    <w:rsid w:val="005F2093"/>
    <w:rsid w:val="0060110A"/>
    <w:rsid w:val="00602863"/>
    <w:rsid w:val="0060542F"/>
    <w:rsid w:val="006059B3"/>
    <w:rsid w:val="006113DB"/>
    <w:rsid w:val="00624ED2"/>
    <w:rsid w:val="00626265"/>
    <w:rsid w:val="00642110"/>
    <w:rsid w:val="00643AB9"/>
    <w:rsid w:val="00652593"/>
    <w:rsid w:val="006547D0"/>
    <w:rsid w:val="00654BBC"/>
    <w:rsid w:val="006645FC"/>
    <w:rsid w:val="006658F0"/>
    <w:rsid w:val="00671CA9"/>
    <w:rsid w:val="00673043"/>
    <w:rsid w:val="0067350A"/>
    <w:rsid w:val="00673DE3"/>
    <w:rsid w:val="006827B6"/>
    <w:rsid w:val="006845A8"/>
    <w:rsid w:val="0069011C"/>
    <w:rsid w:val="006921A5"/>
    <w:rsid w:val="006B4F8B"/>
    <w:rsid w:val="006B6866"/>
    <w:rsid w:val="006C5DE9"/>
    <w:rsid w:val="006C6A3B"/>
    <w:rsid w:val="006C7947"/>
    <w:rsid w:val="006D0B69"/>
    <w:rsid w:val="006D63C9"/>
    <w:rsid w:val="006F15FF"/>
    <w:rsid w:val="006F4E69"/>
    <w:rsid w:val="006F5EAD"/>
    <w:rsid w:val="00704E02"/>
    <w:rsid w:val="00710450"/>
    <w:rsid w:val="00712ED7"/>
    <w:rsid w:val="00717AEC"/>
    <w:rsid w:val="007209EA"/>
    <w:rsid w:val="007213A6"/>
    <w:rsid w:val="00733480"/>
    <w:rsid w:val="00735971"/>
    <w:rsid w:val="0073658F"/>
    <w:rsid w:val="007425CD"/>
    <w:rsid w:val="00742B34"/>
    <w:rsid w:val="00743E89"/>
    <w:rsid w:val="00762E34"/>
    <w:rsid w:val="0076512B"/>
    <w:rsid w:val="00774784"/>
    <w:rsid w:val="0078180C"/>
    <w:rsid w:val="0078291D"/>
    <w:rsid w:val="00785829"/>
    <w:rsid w:val="007908B3"/>
    <w:rsid w:val="007969CA"/>
    <w:rsid w:val="007A3F34"/>
    <w:rsid w:val="007A533D"/>
    <w:rsid w:val="007B644C"/>
    <w:rsid w:val="007B719F"/>
    <w:rsid w:val="007C213D"/>
    <w:rsid w:val="007C4640"/>
    <w:rsid w:val="007C6E68"/>
    <w:rsid w:val="007D6893"/>
    <w:rsid w:val="007E1801"/>
    <w:rsid w:val="007E23B2"/>
    <w:rsid w:val="007E3911"/>
    <w:rsid w:val="007E54FD"/>
    <w:rsid w:val="00803AED"/>
    <w:rsid w:val="00805DD6"/>
    <w:rsid w:val="00820BC6"/>
    <w:rsid w:val="00824BFD"/>
    <w:rsid w:val="00824D7A"/>
    <w:rsid w:val="00826631"/>
    <w:rsid w:val="00837ED3"/>
    <w:rsid w:val="008414DE"/>
    <w:rsid w:val="00843EBD"/>
    <w:rsid w:val="008556B0"/>
    <w:rsid w:val="0085642C"/>
    <w:rsid w:val="008565CD"/>
    <w:rsid w:val="008660A9"/>
    <w:rsid w:val="00871B6B"/>
    <w:rsid w:val="008805AA"/>
    <w:rsid w:val="008812E4"/>
    <w:rsid w:val="0088235B"/>
    <w:rsid w:val="00890297"/>
    <w:rsid w:val="00895533"/>
    <w:rsid w:val="00897A7A"/>
    <w:rsid w:val="008B4A8E"/>
    <w:rsid w:val="008B5F6A"/>
    <w:rsid w:val="008B6231"/>
    <w:rsid w:val="008C77D9"/>
    <w:rsid w:val="008D410D"/>
    <w:rsid w:val="008D5147"/>
    <w:rsid w:val="008D7FA8"/>
    <w:rsid w:val="008E1222"/>
    <w:rsid w:val="008E3689"/>
    <w:rsid w:val="008E729B"/>
    <w:rsid w:val="008E79F6"/>
    <w:rsid w:val="008F1755"/>
    <w:rsid w:val="008F2D4F"/>
    <w:rsid w:val="008F6C5E"/>
    <w:rsid w:val="00904A96"/>
    <w:rsid w:val="00910268"/>
    <w:rsid w:val="009137BB"/>
    <w:rsid w:val="00916E96"/>
    <w:rsid w:val="0092586D"/>
    <w:rsid w:val="00926F37"/>
    <w:rsid w:val="00951E8C"/>
    <w:rsid w:val="00953FBE"/>
    <w:rsid w:val="00956113"/>
    <w:rsid w:val="009567F7"/>
    <w:rsid w:val="009612A3"/>
    <w:rsid w:val="00961D72"/>
    <w:rsid w:val="00974799"/>
    <w:rsid w:val="00985329"/>
    <w:rsid w:val="0098592A"/>
    <w:rsid w:val="00985AA4"/>
    <w:rsid w:val="0099095F"/>
    <w:rsid w:val="0099098A"/>
    <w:rsid w:val="00993929"/>
    <w:rsid w:val="009A3A42"/>
    <w:rsid w:val="009A41FF"/>
    <w:rsid w:val="009A7772"/>
    <w:rsid w:val="009B035A"/>
    <w:rsid w:val="009B0C75"/>
    <w:rsid w:val="009B582C"/>
    <w:rsid w:val="009B58F3"/>
    <w:rsid w:val="009B6790"/>
    <w:rsid w:val="009C1EA6"/>
    <w:rsid w:val="009C6986"/>
    <w:rsid w:val="009D7FCC"/>
    <w:rsid w:val="009E6191"/>
    <w:rsid w:val="009E66C2"/>
    <w:rsid w:val="009E769D"/>
    <w:rsid w:val="009F0495"/>
    <w:rsid w:val="009F0C24"/>
    <w:rsid w:val="009F35E4"/>
    <w:rsid w:val="00A0184F"/>
    <w:rsid w:val="00A06BD9"/>
    <w:rsid w:val="00A117D8"/>
    <w:rsid w:val="00A20653"/>
    <w:rsid w:val="00A216F5"/>
    <w:rsid w:val="00A21C7D"/>
    <w:rsid w:val="00A241F9"/>
    <w:rsid w:val="00A25078"/>
    <w:rsid w:val="00A30137"/>
    <w:rsid w:val="00A32CA1"/>
    <w:rsid w:val="00A36519"/>
    <w:rsid w:val="00A466B2"/>
    <w:rsid w:val="00A52B5A"/>
    <w:rsid w:val="00A52CA1"/>
    <w:rsid w:val="00A7494C"/>
    <w:rsid w:val="00A7769C"/>
    <w:rsid w:val="00A80C63"/>
    <w:rsid w:val="00A83BDE"/>
    <w:rsid w:val="00A917F3"/>
    <w:rsid w:val="00AA2BED"/>
    <w:rsid w:val="00AA7C05"/>
    <w:rsid w:val="00AB20C0"/>
    <w:rsid w:val="00AB49C5"/>
    <w:rsid w:val="00AB4ACF"/>
    <w:rsid w:val="00AB5F81"/>
    <w:rsid w:val="00AB6CBE"/>
    <w:rsid w:val="00AB6E4C"/>
    <w:rsid w:val="00AC0692"/>
    <w:rsid w:val="00AC0C65"/>
    <w:rsid w:val="00AC1723"/>
    <w:rsid w:val="00AC18F2"/>
    <w:rsid w:val="00AC29D3"/>
    <w:rsid w:val="00AC3716"/>
    <w:rsid w:val="00AC7B6B"/>
    <w:rsid w:val="00AD00D0"/>
    <w:rsid w:val="00AD4856"/>
    <w:rsid w:val="00AD755E"/>
    <w:rsid w:val="00AE1119"/>
    <w:rsid w:val="00AE66D5"/>
    <w:rsid w:val="00AF31E4"/>
    <w:rsid w:val="00AF5494"/>
    <w:rsid w:val="00B06488"/>
    <w:rsid w:val="00B1383B"/>
    <w:rsid w:val="00B21986"/>
    <w:rsid w:val="00B25054"/>
    <w:rsid w:val="00B25708"/>
    <w:rsid w:val="00B260E5"/>
    <w:rsid w:val="00B27C98"/>
    <w:rsid w:val="00B32D21"/>
    <w:rsid w:val="00B35E70"/>
    <w:rsid w:val="00B436C9"/>
    <w:rsid w:val="00B47836"/>
    <w:rsid w:val="00B53668"/>
    <w:rsid w:val="00B551C3"/>
    <w:rsid w:val="00B56CE0"/>
    <w:rsid w:val="00B57F5D"/>
    <w:rsid w:val="00B61681"/>
    <w:rsid w:val="00B63A29"/>
    <w:rsid w:val="00B64F79"/>
    <w:rsid w:val="00B84DF8"/>
    <w:rsid w:val="00B8511D"/>
    <w:rsid w:val="00B94C6C"/>
    <w:rsid w:val="00B9546E"/>
    <w:rsid w:val="00BA54B5"/>
    <w:rsid w:val="00BB4E39"/>
    <w:rsid w:val="00BB56B5"/>
    <w:rsid w:val="00BC5D22"/>
    <w:rsid w:val="00BD244F"/>
    <w:rsid w:val="00BD6E62"/>
    <w:rsid w:val="00BD7CD7"/>
    <w:rsid w:val="00BE0905"/>
    <w:rsid w:val="00BE1C0D"/>
    <w:rsid w:val="00BF0BA2"/>
    <w:rsid w:val="00BF2689"/>
    <w:rsid w:val="00BF5A65"/>
    <w:rsid w:val="00BF6CFE"/>
    <w:rsid w:val="00C00B7B"/>
    <w:rsid w:val="00C0501B"/>
    <w:rsid w:val="00C16656"/>
    <w:rsid w:val="00C234AB"/>
    <w:rsid w:val="00C252C1"/>
    <w:rsid w:val="00C27131"/>
    <w:rsid w:val="00C3253C"/>
    <w:rsid w:val="00C34CC6"/>
    <w:rsid w:val="00C35902"/>
    <w:rsid w:val="00C372AE"/>
    <w:rsid w:val="00C41179"/>
    <w:rsid w:val="00C419CE"/>
    <w:rsid w:val="00C421C3"/>
    <w:rsid w:val="00C4579B"/>
    <w:rsid w:val="00C56E2E"/>
    <w:rsid w:val="00C57390"/>
    <w:rsid w:val="00C61A8D"/>
    <w:rsid w:val="00C6729E"/>
    <w:rsid w:val="00C67A5D"/>
    <w:rsid w:val="00C74369"/>
    <w:rsid w:val="00C74CD4"/>
    <w:rsid w:val="00C80F58"/>
    <w:rsid w:val="00C8235A"/>
    <w:rsid w:val="00C84113"/>
    <w:rsid w:val="00C9148E"/>
    <w:rsid w:val="00C94372"/>
    <w:rsid w:val="00C95FB8"/>
    <w:rsid w:val="00CA3DEA"/>
    <w:rsid w:val="00CA4BB3"/>
    <w:rsid w:val="00CB26BB"/>
    <w:rsid w:val="00CB7533"/>
    <w:rsid w:val="00CD15DC"/>
    <w:rsid w:val="00CD200B"/>
    <w:rsid w:val="00CD5898"/>
    <w:rsid w:val="00CD73DB"/>
    <w:rsid w:val="00CE1425"/>
    <w:rsid w:val="00CE4E56"/>
    <w:rsid w:val="00CF6A31"/>
    <w:rsid w:val="00D049BD"/>
    <w:rsid w:val="00D05973"/>
    <w:rsid w:val="00D10A6F"/>
    <w:rsid w:val="00D12324"/>
    <w:rsid w:val="00D258AB"/>
    <w:rsid w:val="00D41763"/>
    <w:rsid w:val="00D42F54"/>
    <w:rsid w:val="00D53C5A"/>
    <w:rsid w:val="00D550C3"/>
    <w:rsid w:val="00D605DC"/>
    <w:rsid w:val="00D620F1"/>
    <w:rsid w:val="00D824FC"/>
    <w:rsid w:val="00D85E3B"/>
    <w:rsid w:val="00D86825"/>
    <w:rsid w:val="00D93C28"/>
    <w:rsid w:val="00D946F6"/>
    <w:rsid w:val="00DA2967"/>
    <w:rsid w:val="00DA70D9"/>
    <w:rsid w:val="00DA7618"/>
    <w:rsid w:val="00DB6BD1"/>
    <w:rsid w:val="00DB7696"/>
    <w:rsid w:val="00DD1497"/>
    <w:rsid w:val="00DD1902"/>
    <w:rsid w:val="00DD537E"/>
    <w:rsid w:val="00DF039C"/>
    <w:rsid w:val="00E00B7F"/>
    <w:rsid w:val="00E12892"/>
    <w:rsid w:val="00E158B8"/>
    <w:rsid w:val="00E15DAE"/>
    <w:rsid w:val="00E24656"/>
    <w:rsid w:val="00E27110"/>
    <w:rsid w:val="00E27AF3"/>
    <w:rsid w:val="00E321CD"/>
    <w:rsid w:val="00E3382A"/>
    <w:rsid w:val="00E41035"/>
    <w:rsid w:val="00E45495"/>
    <w:rsid w:val="00E469E8"/>
    <w:rsid w:val="00E46EF3"/>
    <w:rsid w:val="00E50165"/>
    <w:rsid w:val="00E52038"/>
    <w:rsid w:val="00E6597F"/>
    <w:rsid w:val="00E661CF"/>
    <w:rsid w:val="00E66C76"/>
    <w:rsid w:val="00E7003D"/>
    <w:rsid w:val="00E72818"/>
    <w:rsid w:val="00E73DF7"/>
    <w:rsid w:val="00E74253"/>
    <w:rsid w:val="00E742C3"/>
    <w:rsid w:val="00E7732E"/>
    <w:rsid w:val="00E77E19"/>
    <w:rsid w:val="00E80BC8"/>
    <w:rsid w:val="00E8333E"/>
    <w:rsid w:val="00E87D5F"/>
    <w:rsid w:val="00E91FEA"/>
    <w:rsid w:val="00E95109"/>
    <w:rsid w:val="00E95C3C"/>
    <w:rsid w:val="00EB0264"/>
    <w:rsid w:val="00EB41A2"/>
    <w:rsid w:val="00EB5BD1"/>
    <w:rsid w:val="00ED1C00"/>
    <w:rsid w:val="00ED2215"/>
    <w:rsid w:val="00ED7458"/>
    <w:rsid w:val="00EE1C2F"/>
    <w:rsid w:val="00EE1D9C"/>
    <w:rsid w:val="00EE70CB"/>
    <w:rsid w:val="00EF1BC8"/>
    <w:rsid w:val="00EF2A94"/>
    <w:rsid w:val="00EF79DD"/>
    <w:rsid w:val="00F06C5E"/>
    <w:rsid w:val="00F10859"/>
    <w:rsid w:val="00F10E3D"/>
    <w:rsid w:val="00F177E3"/>
    <w:rsid w:val="00F24E4E"/>
    <w:rsid w:val="00F255E6"/>
    <w:rsid w:val="00F307B0"/>
    <w:rsid w:val="00F313BF"/>
    <w:rsid w:val="00F32330"/>
    <w:rsid w:val="00F329B6"/>
    <w:rsid w:val="00F354C1"/>
    <w:rsid w:val="00F3772E"/>
    <w:rsid w:val="00F40A16"/>
    <w:rsid w:val="00F41BBB"/>
    <w:rsid w:val="00F41C33"/>
    <w:rsid w:val="00F42230"/>
    <w:rsid w:val="00F431F9"/>
    <w:rsid w:val="00F448CF"/>
    <w:rsid w:val="00F45DD1"/>
    <w:rsid w:val="00F45E78"/>
    <w:rsid w:val="00F669DC"/>
    <w:rsid w:val="00F9094C"/>
    <w:rsid w:val="00FA13F9"/>
    <w:rsid w:val="00FA3B71"/>
    <w:rsid w:val="00FA6F42"/>
    <w:rsid w:val="00FA7CCD"/>
    <w:rsid w:val="00FB15F9"/>
    <w:rsid w:val="00FB26EE"/>
    <w:rsid w:val="00FB2D9D"/>
    <w:rsid w:val="00FC4C94"/>
    <w:rsid w:val="00FC4CCF"/>
    <w:rsid w:val="00FD7E2F"/>
    <w:rsid w:val="00FE0AC1"/>
    <w:rsid w:val="00FE1411"/>
    <w:rsid w:val="00FE2534"/>
    <w:rsid w:val="00FF2190"/>
    <w:rsid w:val="00FF7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E6D7C"/>
  <w15:chartTrackingRefBased/>
  <w15:docId w15:val="{5354A264-3792-447F-A89B-8897BF492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72E"/>
    <w:pPr>
      <w:spacing w:line="48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65CD"/>
    <w:pPr>
      <w:keepNext/>
      <w:keepLines/>
      <w:spacing w:before="240" w:after="240" w:line="240" w:lineRule="auto"/>
      <w:outlineLvl w:val="0"/>
    </w:pPr>
    <w:rPr>
      <w:rFonts w:eastAsiaTheme="majorEastAs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65CD"/>
    <w:pPr>
      <w:keepNext/>
      <w:keepLines/>
      <w:spacing w:before="40" w:after="0"/>
      <w:outlineLvl w:val="1"/>
    </w:pPr>
    <w:rPr>
      <w:rFonts w:eastAsiaTheme="majorEastAsia"/>
      <w:b/>
      <w:bCs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65C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65CD"/>
    <w:rPr>
      <w:rFonts w:ascii="Times New Roman" w:eastAsiaTheme="majorEastAsia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565CD"/>
    <w:rPr>
      <w:rFonts w:ascii="Times New Roman" w:eastAsiaTheme="majorEastAsia" w:hAnsi="Times New Roman" w:cs="Times New Roman"/>
      <w:b/>
      <w:bCs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65C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8565C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565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5CD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565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5CD"/>
    <w:rPr>
      <w:rFonts w:ascii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565CD"/>
    <w:rPr>
      <w:i/>
      <w:iCs/>
    </w:rPr>
  </w:style>
  <w:style w:type="character" w:styleId="Hyperlink">
    <w:name w:val="Hyperlink"/>
    <w:basedOn w:val="DefaultParagraphFont"/>
    <w:uiPriority w:val="99"/>
    <w:unhideWhenUsed/>
    <w:rsid w:val="008565CD"/>
    <w:rPr>
      <w:color w:val="0000FF"/>
      <w:u w:val="single"/>
    </w:rPr>
  </w:style>
  <w:style w:type="character" w:styleId="SubtleReference">
    <w:name w:val="Subtle Reference"/>
    <w:basedOn w:val="DefaultParagraphFont"/>
    <w:uiPriority w:val="31"/>
    <w:qFormat/>
    <w:rsid w:val="008565CD"/>
    <w:rPr>
      <w:smallCaps/>
      <w:color w:val="5A5A5A" w:themeColor="text1" w:themeTint="A5"/>
    </w:rPr>
  </w:style>
  <w:style w:type="character" w:styleId="UnresolvedMention">
    <w:name w:val="Unresolved Mention"/>
    <w:basedOn w:val="DefaultParagraphFont"/>
    <w:uiPriority w:val="99"/>
    <w:semiHidden/>
    <w:unhideWhenUsed/>
    <w:rsid w:val="008565C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565CD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8565CD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8565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65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65CD"/>
    <w:rPr>
      <w:rFonts w:ascii="Times New Roman" w:hAnsi="Times New Roman" w:cs="Times New Roman"/>
      <w:sz w:val="20"/>
      <w:szCs w:val="20"/>
    </w:rPr>
  </w:style>
  <w:style w:type="character" w:customStyle="1" w:styleId="jlqj4b">
    <w:name w:val="jlqj4b"/>
    <w:basedOn w:val="DefaultParagraphFont"/>
    <w:rsid w:val="008565CD"/>
  </w:style>
  <w:style w:type="paragraph" w:styleId="Revision">
    <w:name w:val="Revision"/>
    <w:hidden/>
    <w:uiPriority w:val="99"/>
    <w:semiHidden/>
    <w:rsid w:val="008565CD"/>
    <w:pPr>
      <w:spacing w:after="0" w:line="240" w:lineRule="auto"/>
    </w:pPr>
    <w:rPr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5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5CD"/>
    <w:rPr>
      <w:rFonts w:ascii="Times New Roman" w:hAnsi="Times New Roman" w:cs="Times New Roman"/>
      <w:b/>
      <w:b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8565CD"/>
    <w:pPr>
      <w:tabs>
        <w:tab w:val="right" w:leader="dot" w:pos="9062"/>
      </w:tabs>
      <w:spacing w:after="0" w:line="24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8565CD"/>
    <w:pPr>
      <w:spacing w:after="100"/>
      <w:ind w:left="220"/>
    </w:pPr>
  </w:style>
  <w:style w:type="character" w:customStyle="1" w:styleId="st">
    <w:name w:val="st"/>
    <w:basedOn w:val="DefaultParagraphFont"/>
    <w:rsid w:val="008565CD"/>
  </w:style>
  <w:style w:type="character" w:customStyle="1" w:styleId="markedcontent">
    <w:name w:val="markedcontent"/>
    <w:basedOn w:val="DefaultParagraphFont"/>
    <w:rsid w:val="008565CD"/>
  </w:style>
  <w:style w:type="character" w:styleId="PlaceholderText">
    <w:name w:val="Placeholder Text"/>
    <w:basedOn w:val="DefaultParagraphFont"/>
    <w:uiPriority w:val="99"/>
    <w:semiHidden/>
    <w:rsid w:val="008565C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65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5CD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8565CD"/>
    <w:pPr>
      <w:spacing w:before="100" w:beforeAutospacing="1" w:after="100" w:afterAutospacing="1" w:line="240" w:lineRule="auto"/>
      <w:jc w:val="left"/>
    </w:pPr>
    <w:rPr>
      <w:rFonts w:eastAsia="Times New Roman"/>
      <w:lang w:val="fr-FR" w:eastAsia="fr-FR"/>
    </w:rPr>
  </w:style>
  <w:style w:type="table" w:styleId="TableGrid">
    <w:name w:val="Table Grid"/>
    <w:basedOn w:val="TableNormal"/>
    <w:uiPriority w:val="39"/>
    <w:rsid w:val="008565CD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8565CD"/>
  </w:style>
  <w:style w:type="character" w:customStyle="1" w:styleId="style-scope">
    <w:name w:val="style-scope"/>
    <w:basedOn w:val="DefaultParagraphFont"/>
    <w:rsid w:val="008565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6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9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53D4E1-2851-47EB-AD7A-95D729F4B3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700</Words>
  <Characters>3995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</dc:creator>
  <cp:keywords/>
  <dc:description/>
  <cp:lastModifiedBy>Natalia</cp:lastModifiedBy>
  <cp:revision>11</cp:revision>
  <cp:lastPrinted>2024-03-08T10:25:00Z</cp:lastPrinted>
  <dcterms:created xsi:type="dcterms:W3CDTF">2024-04-10T09:07:00Z</dcterms:created>
  <dcterms:modified xsi:type="dcterms:W3CDTF">2024-04-11T10:22:00Z</dcterms:modified>
</cp:coreProperties>
</file>